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8A590" w14:textId="15FC46B0" w:rsidR="005048E2" w:rsidRPr="003F4513" w:rsidRDefault="005048E2" w:rsidP="005048E2">
      <w:pPr>
        <w:widowControl/>
        <w:tabs>
          <w:tab w:val="left" w:pos="180"/>
        </w:tabs>
        <w:spacing w:line="360" w:lineRule="auto"/>
        <w:ind w:left="108"/>
        <w:jc w:val="center"/>
        <w:rPr>
          <w:rFonts w:ascii="Times New Roman" w:hAnsi="Times New Roman"/>
          <w:b/>
          <w:color w:val="000000" w:themeColor="text1"/>
          <w:sz w:val="24"/>
        </w:rPr>
      </w:pPr>
      <w:r w:rsidRPr="003F4513">
        <w:rPr>
          <w:rFonts w:ascii="Times New Roman" w:hAnsi="Times New Roman"/>
          <w:b/>
          <w:color w:val="000000" w:themeColor="text1"/>
          <w:sz w:val="24"/>
        </w:rPr>
        <w:t>Supplementary materials</w:t>
      </w:r>
    </w:p>
    <w:p w14:paraId="0A309BCB" w14:textId="77777777" w:rsidR="00D140ED" w:rsidRPr="003F4513" w:rsidRDefault="00D140ED" w:rsidP="005048E2">
      <w:pPr>
        <w:widowControl/>
        <w:tabs>
          <w:tab w:val="left" w:pos="180"/>
        </w:tabs>
        <w:spacing w:line="360" w:lineRule="auto"/>
        <w:ind w:left="108"/>
        <w:jc w:val="center"/>
        <w:rPr>
          <w:rFonts w:ascii="Times New Roman" w:hAnsi="Times New Roman"/>
          <w:b/>
          <w:color w:val="000000" w:themeColor="text1"/>
          <w:sz w:val="24"/>
        </w:rPr>
      </w:pPr>
    </w:p>
    <w:p w14:paraId="2B9ABE84" w14:textId="16B1D2D2" w:rsidR="005048E2" w:rsidRPr="003F4513" w:rsidRDefault="00A26DD7" w:rsidP="005048E2">
      <w:pPr>
        <w:widowControl/>
        <w:tabs>
          <w:tab w:val="left" w:pos="180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t>Suppleme</w:t>
      </w:r>
      <w:bookmarkStart w:id="0" w:name="_GoBack"/>
      <w:bookmarkEnd w:id="0"/>
      <w:r w:rsidRPr="00A26DD7">
        <w:rPr>
          <w:rFonts w:ascii="Times New Roman" w:hAnsi="Times New Roman"/>
          <w:b/>
          <w:color w:val="000000" w:themeColor="text1"/>
          <w:sz w:val="24"/>
        </w:rPr>
        <w:t>ntary S1</w:t>
      </w:r>
      <w:r w:rsidR="005048E2" w:rsidRPr="00A26D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earching strategies in details 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from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four databases</w:t>
      </w:r>
    </w:p>
    <w:p w14:paraId="6A8BA77D" w14:textId="77777777" w:rsidR="005048E2" w:rsidRPr="003F4513" w:rsidRDefault="005048E2" w:rsidP="005048E2">
      <w:pPr>
        <w:widowControl/>
        <w:tabs>
          <w:tab w:val="left" w:pos="544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Pubm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9290"/>
      </w:tblGrid>
      <w:tr w:rsidR="003F4513" w:rsidRPr="003F4513" w14:paraId="491DD9C1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568F0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82B4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(breast neoplasm) OR breast cancer) OR breast carcinoma</w:t>
            </w:r>
          </w:p>
        </w:tc>
      </w:tr>
      <w:tr w:rsidR="003F4513" w:rsidRPr="003F4513" w14:paraId="0FEF5A75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9AF4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5451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ultrasound) OR ultrasonography</w:t>
            </w:r>
          </w:p>
        </w:tc>
      </w:tr>
      <w:tr w:rsidR="003F4513" w:rsidRPr="003F4513" w14:paraId="517998F8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E25D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FBE6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creening</w:t>
            </w:r>
          </w:p>
        </w:tc>
      </w:tr>
      <w:tr w:rsidR="003F4513" w:rsidRPr="003F4513" w14:paraId="22E16815" w14:textId="77777777" w:rsidTr="00AC1D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49F2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9951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(((((((supplemental) OR supplementary) OR adjunct) OR adjunctive) OR combined) OR joint) OR primary) OR single) OR alone</w:t>
            </w:r>
          </w:p>
        </w:tc>
      </w:tr>
      <w:tr w:rsidR="003F4513" w:rsidRPr="003F4513" w14:paraId="3C11D4C5" w14:textId="77777777" w:rsidTr="00AC1D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B530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B7D3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(((sensitivity) OR specificity) OR detection rate) OR recall rate) OR biopsy rate</w:t>
            </w:r>
          </w:p>
        </w:tc>
      </w:tr>
      <w:tr w:rsidR="003F4513" w:rsidRPr="003F4513" w14:paraId="5962F9ED" w14:textId="77777777" w:rsidTr="00AC1D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C6F79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D29A2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(((#1) AND #2) AND #3) AND #4) AND #5 Filters: Clinical Study; Clinical Trial; Comparative Study; Controlled Clinical Trial; English Abstract; Evaluation Studies; Multicenter Study; Observational Study; Randomized Controlled Trial; Publication date from 2003/01/01 to 2017/12/31; Humans; English; Female; Cancer</w:t>
            </w:r>
          </w:p>
        </w:tc>
      </w:tr>
    </w:tbl>
    <w:p w14:paraId="451ADD47" w14:textId="77777777" w:rsidR="005048E2" w:rsidRPr="003F4513" w:rsidRDefault="005048E2" w:rsidP="005048E2">
      <w:pPr>
        <w:widowControl/>
        <w:tabs>
          <w:tab w:val="left" w:pos="544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14:paraId="32A7C103" w14:textId="77777777" w:rsidR="005048E2" w:rsidRPr="003F4513" w:rsidRDefault="005048E2" w:rsidP="005048E2">
      <w:pPr>
        <w:widowControl/>
        <w:tabs>
          <w:tab w:val="left" w:pos="544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cop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9290"/>
      </w:tblGrid>
      <w:tr w:rsidR="003F4513" w:rsidRPr="003F4513" w14:paraId="3ECD2D8F" w14:textId="77777777" w:rsidTr="00AC1D0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8A47038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shd w:val="clear" w:color="auto" w:fill="auto"/>
            <w:hideMark/>
          </w:tcPr>
          <w:p w14:paraId="07721646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TITLE-ABS-KEY ( "breast neoplasm"  OR  "breast cancer"  OR  "breast carcinoma" )  AND  DOCTYPE ( ar )  AND  PUBYEAR  &gt;  2002 </w:t>
            </w:r>
          </w:p>
        </w:tc>
      </w:tr>
      <w:tr w:rsidR="003F4513" w:rsidRPr="003F4513" w14:paraId="2AAEC27C" w14:textId="77777777" w:rsidTr="00AC1D0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0598E48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shd w:val="clear" w:color="auto" w:fill="auto"/>
            <w:hideMark/>
          </w:tcPr>
          <w:p w14:paraId="66B436FF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TITLE-ABS-KEY ( "ultrasound"  OR  "ultrasonography" )  AND  DOCTYPE ( ar )  AND  PUBYEAR  &gt;  2002 </w:t>
            </w:r>
          </w:p>
        </w:tc>
      </w:tr>
      <w:tr w:rsidR="003F4513" w:rsidRPr="003F4513" w14:paraId="1B0B9A20" w14:textId="77777777" w:rsidTr="00AC1D0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D67CD77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shd w:val="clear" w:color="auto" w:fill="auto"/>
            <w:hideMark/>
          </w:tcPr>
          <w:p w14:paraId="62420D78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TITLE-ABS-KEY ( screening )  AND  DOCTYPE ( ar )  AND  PUBYEAR  &gt;  2002 </w:t>
            </w:r>
          </w:p>
        </w:tc>
      </w:tr>
      <w:tr w:rsidR="003F4513" w:rsidRPr="003F4513" w14:paraId="00AB9B67" w14:textId="77777777" w:rsidTr="00AC1D0C">
        <w:trPr>
          <w:trHeight w:val="70"/>
        </w:trPr>
        <w:tc>
          <w:tcPr>
            <w:tcW w:w="0" w:type="auto"/>
            <w:shd w:val="clear" w:color="auto" w:fill="auto"/>
            <w:hideMark/>
          </w:tcPr>
          <w:p w14:paraId="272475D3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4</w:t>
            </w:r>
          </w:p>
        </w:tc>
        <w:tc>
          <w:tcPr>
            <w:tcW w:w="0" w:type="auto"/>
            <w:shd w:val="clear" w:color="auto" w:fill="auto"/>
            <w:hideMark/>
          </w:tcPr>
          <w:p w14:paraId="3CC8DBF8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TITLE-ABS-KEY ( "supplemental"  OR  "supplementary"  OR  "adjunct"  OR  "adjunctive"  OR  "combined"  OR  "joint"  OR  "primary"  OR  "single"  OR  "alone" )  AND  DOCTYPE ( ar )  AND  PUBYEAR  &gt;  2002 </w:t>
            </w:r>
          </w:p>
        </w:tc>
      </w:tr>
      <w:tr w:rsidR="003F4513" w:rsidRPr="003F4513" w14:paraId="27FE44A6" w14:textId="77777777" w:rsidTr="00AC1D0C">
        <w:trPr>
          <w:trHeight w:val="600"/>
        </w:trPr>
        <w:tc>
          <w:tcPr>
            <w:tcW w:w="0" w:type="auto"/>
            <w:shd w:val="clear" w:color="auto" w:fill="auto"/>
            <w:hideMark/>
          </w:tcPr>
          <w:p w14:paraId="52757DE2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5</w:t>
            </w:r>
          </w:p>
        </w:tc>
        <w:tc>
          <w:tcPr>
            <w:tcW w:w="0" w:type="auto"/>
            <w:shd w:val="clear" w:color="auto" w:fill="auto"/>
            <w:hideMark/>
          </w:tcPr>
          <w:p w14:paraId="006B1B2D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TITLE-ABS-KEY ( "sensitivity"  OR  "specificity"  OR  "detection rate"  OR  "recall rate"  OR  "biopsy rate" )  AND  DOCTYPE ( ar )  AND  PUBYEAR  &gt;  2002 </w:t>
            </w:r>
          </w:p>
        </w:tc>
      </w:tr>
      <w:tr w:rsidR="003F4513" w:rsidRPr="003F4513" w14:paraId="3C9F8E2D" w14:textId="77777777" w:rsidTr="00AC1D0C">
        <w:trPr>
          <w:trHeight w:val="60"/>
        </w:trPr>
        <w:tc>
          <w:tcPr>
            <w:tcW w:w="0" w:type="auto"/>
            <w:shd w:val="clear" w:color="auto" w:fill="auto"/>
            <w:hideMark/>
          </w:tcPr>
          <w:p w14:paraId="609C49BA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6</w:t>
            </w:r>
          </w:p>
        </w:tc>
        <w:tc>
          <w:tcPr>
            <w:tcW w:w="0" w:type="auto"/>
            <w:shd w:val="clear" w:color="auto" w:fill="auto"/>
            <w:hideMark/>
          </w:tcPr>
          <w:p w14:paraId="66C55D77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1 AND #2 AND #3 AND #4 AND #5</w:t>
            </w:r>
          </w:p>
        </w:tc>
      </w:tr>
    </w:tbl>
    <w:p w14:paraId="501E160F" w14:textId="77777777" w:rsidR="005048E2" w:rsidRPr="003F4513" w:rsidRDefault="005048E2" w:rsidP="005048E2">
      <w:pPr>
        <w:widowControl/>
        <w:tabs>
          <w:tab w:val="left" w:pos="544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14:paraId="2D4122C1" w14:textId="77777777" w:rsidR="005048E2" w:rsidRPr="003F4513" w:rsidRDefault="005048E2" w:rsidP="005048E2">
      <w:pPr>
        <w:widowControl/>
        <w:tabs>
          <w:tab w:val="left" w:pos="544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Web of Sci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9290"/>
      </w:tblGrid>
      <w:tr w:rsidR="003F4513" w:rsidRPr="003F4513" w14:paraId="353E6F12" w14:textId="77777777" w:rsidTr="00AC1D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F0FC5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CC140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PIC: (breast cancer) OR TOPIC: (breast neoplasm) OR TOPIC: (breast carcinoma)</w:t>
            </w:r>
          </w:p>
        </w:tc>
      </w:tr>
      <w:tr w:rsidR="003F4513" w:rsidRPr="003F4513" w14:paraId="1AF3461B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CF92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2D932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PIC: (ultrasound) OR TOPIC: (ultrasonography)</w:t>
            </w:r>
          </w:p>
        </w:tc>
      </w:tr>
      <w:tr w:rsidR="003F4513" w:rsidRPr="003F4513" w14:paraId="2952AC55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545DD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5F0C5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PIC: (screening)</w:t>
            </w:r>
          </w:p>
        </w:tc>
      </w:tr>
      <w:tr w:rsidR="003F4513" w:rsidRPr="003F4513" w14:paraId="6F0D3355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9FF89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0FA0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PIC: (supplemental) OR TOPIC: (supplementary) OR TOPIC: (adjunct) OR TOPIC: (adjunctive) OR TOPIC: (combined) OR TOPIC: (joint) OR TOPIC: (primary) OR TOPIC: (single) OR TOPIC: (alone)</w:t>
            </w:r>
          </w:p>
        </w:tc>
      </w:tr>
      <w:tr w:rsidR="003F4513" w:rsidRPr="003F4513" w14:paraId="125B814D" w14:textId="77777777" w:rsidTr="00AC1D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72549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E4074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PIC: (sensitivity) OR TOPIC: (specificity) OR TOPIC: (detection rate) OR TOPIC: (recall rate) OR TOPIC: (biopsy rate)</w:t>
            </w:r>
          </w:p>
        </w:tc>
      </w:tr>
      <w:tr w:rsidR="003F4513" w:rsidRPr="003F4513" w14:paraId="08DDFDE7" w14:textId="77777777" w:rsidTr="00AC1D0C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C34AC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D922F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#5 AND #4 AND #3 AND #2 AND #1</w:t>
            </w:r>
          </w:p>
        </w:tc>
      </w:tr>
      <w:tr w:rsidR="003F4513" w:rsidRPr="003F4513" w14:paraId="5BA65EB9" w14:textId="77777777" w:rsidTr="00AC1D0C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23ED0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9EBC" w14:textId="77777777" w:rsidR="005048E2" w:rsidRPr="003F4513" w:rsidRDefault="005048E2" w:rsidP="00AC1D0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#5 AND #4 AND #3 AND #2 AND #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br/>
              <w:t>Refined by: PUBLICATION YEARS: ( 2016 OR 2005 OR 2003 OR 2015 OR 2008 OR 2013 OR 2009 OR 2010 OR 2012 OR 2011 OR 2006 OR 2017 OR 2007 OR 2014 OR 2004 ) AND DOCUMENT TYPES: ( ARTICLE ) AND LANGUAGES: ( ENGLISH )</w:t>
            </w:r>
          </w:p>
        </w:tc>
      </w:tr>
    </w:tbl>
    <w:p w14:paraId="188CC38A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B3640EC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F4513"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Pr="003F4513">
        <w:rPr>
          <w:rFonts w:ascii="Times New Roman" w:hAnsi="Times New Roman"/>
          <w:b/>
          <w:color w:val="000000" w:themeColor="text1"/>
          <w:sz w:val="24"/>
          <w:szCs w:val="24"/>
        </w:rPr>
        <w:t>mbase</w:t>
      </w:r>
    </w:p>
    <w:p w14:paraId="1B659BFE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 xml:space="preserve">('breast neoplasm':ti,ab,kw OR 'breast cancer':ti,ab,kw OR 'breast carcinoma':ti,ab,kw) AND </w:t>
      </w:r>
    </w:p>
    <w:p w14:paraId="241E154C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 xml:space="preserve">('ultrasound':ti,ab,kw OR 'ultrasonography':ti,ab,kw) AND </w:t>
      </w:r>
    </w:p>
    <w:p w14:paraId="3123DD07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 xml:space="preserve">'screening':ti,ab,kw AND </w:t>
      </w:r>
    </w:p>
    <w:p w14:paraId="47E315E8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 xml:space="preserve">('supplemental':ti,ab,kw OR 'supplementary':ti,ab,kw OR 'adjunct':ti,ab,kw OR 'adjunctive':ti,ab,kw OR 'combined':ti,ab,kw OR 'joint':ti,ab,kw OR 'primary':ti,ab,kw OR 'single':ti,ab,kw OR 'alone':ti,ab,kw) AND </w:t>
      </w:r>
    </w:p>
    <w:p w14:paraId="6DCC403E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 xml:space="preserve">('sensitivity':ti,ab,kw OR 'specificity':ti,ab,kw OR 'detection rate':ti,ab,kw OR 'recall rate':ti,ab,kw OR 'biopsy rate':ti,ab,kw) AND </w:t>
      </w:r>
    </w:p>
    <w:p w14:paraId="4FC977FE" w14:textId="77777777" w:rsidR="005048E2" w:rsidRPr="003F4513" w:rsidRDefault="005048E2" w:rsidP="005048E2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>([controlled clinical trial]/lim OR [randomized controlled trial]/lim) AND [2003-2018]/py</w:t>
      </w:r>
    </w:p>
    <w:p w14:paraId="7F0D33A5" w14:textId="77777777" w:rsidR="005048E2" w:rsidRPr="003F4513" w:rsidRDefault="005048E2" w:rsidP="005048E2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883421E" w14:textId="77777777" w:rsidR="005048E2" w:rsidRPr="003F4513" w:rsidRDefault="005048E2" w:rsidP="005048E2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E8C586F" w14:textId="77777777" w:rsidR="005048E2" w:rsidRPr="003F4513" w:rsidRDefault="005048E2" w:rsidP="005048E2">
      <w:pPr>
        <w:tabs>
          <w:tab w:val="left" w:pos="537"/>
        </w:tabs>
        <w:rPr>
          <w:rFonts w:ascii="Times New Roman" w:hAnsi="Times New Roman"/>
          <w:color w:val="000000" w:themeColor="text1"/>
          <w:sz w:val="24"/>
          <w:szCs w:val="24"/>
        </w:rPr>
        <w:sectPr w:rsidR="005048E2" w:rsidRPr="003F4513" w:rsidSect="00873CBA">
          <w:pgSz w:w="11906" w:h="16838"/>
          <w:pgMar w:top="1440" w:right="1080" w:bottom="1440" w:left="1080" w:header="851" w:footer="992" w:gutter="0"/>
          <w:cols w:space="720"/>
          <w:titlePg/>
          <w:docGrid w:type="lines" w:linePitch="312"/>
        </w:sect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09296482" w14:textId="7D7AF880" w:rsidR="005048E2" w:rsidRPr="003F4513" w:rsidRDefault="00A26DD7" w:rsidP="005048E2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 w:rsidRPr="00A26DD7">
        <w:rPr>
          <w:rFonts w:ascii="Times New Roman" w:hAnsi="Times New Roman"/>
          <w:b/>
          <w:color w:val="000000" w:themeColor="text1"/>
          <w:sz w:val="24"/>
        </w:rPr>
        <w:t>2.</w:t>
      </w:r>
      <w:r w:rsidR="005048E2" w:rsidRPr="00A26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048E2" w:rsidRPr="003F4513">
        <w:rPr>
          <w:rFonts w:ascii="Times New Roman" w:hAnsi="Times New Roman"/>
          <w:b/>
          <w:color w:val="000000" w:themeColor="text1"/>
          <w:sz w:val="24"/>
          <w:szCs w:val="24"/>
        </w:rPr>
        <w:t xml:space="preserve">Flowchart of searching strategy. </w:t>
      </w:r>
    </w:p>
    <w:p w14:paraId="14017BF6" w14:textId="77777777" w:rsidR="005048E2" w:rsidRPr="003F4513" w:rsidRDefault="005048E2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6DB0F24E" wp14:editId="384C81BD">
            <wp:extent cx="6188710" cy="4978718"/>
            <wp:effectExtent l="0" t="0" r="2540" b="0"/>
            <wp:docPr id="1" name="图片 1" descr="D:\National breast cancer screening\中国乳腺癌筛查指南的构建\Adjunct BUS after MAM-20180710\图表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tional breast cancer screening\中国乳腺癌筛查指南的构建\Adjunct BUS after MAM-20180710\图表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97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D50B4" w14:textId="77777777" w:rsidR="005048E2" w:rsidRPr="003F4513" w:rsidRDefault="005048E2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5048E2" w:rsidRPr="003F4513" w:rsidSect="00B31845">
          <w:pgSz w:w="11906" w:h="16838"/>
          <w:pgMar w:top="1440" w:right="1080" w:bottom="1440" w:left="1080" w:header="851" w:footer="992" w:gutter="0"/>
          <w:cols w:space="720"/>
          <w:titlePg/>
          <w:docGrid w:type="lines" w:linePitch="312"/>
        </w:sectPr>
      </w:pPr>
    </w:p>
    <w:p w14:paraId="4C128383" w14:textId="7A96A904" w:rsidR="00D140ED" w:rsidRPr="003F4513" w:rsidRDefault="00A26DD7" w:rsidP="00D140ED">
      <w:pPr>
        <w:widowControl/>
        <w:tabs>
          <w:tab w:val="left" w:pos="180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>
        <w:rPr>
          <w:rFonts w:ascii="Times New Roman" w:hAnsi="Times New Roman"/>
          <w:b/>
          <w:color w:val="000000" w:themeColor="text1"/>
          <w:sz w:val="24"/>
        </w:rPr>
        <w:t>3</w:t>
      </w:r>
      <w:r w:rsidRPr="00A26DD7">
        <w:rPr>
          <w:rFonts w:ascii="Times New Roman" w:hAnsi="Times New Roman"/>
          <w:b/>
          <w:color w:val="000000" w:themeColor="text1"/>
          <w:sz w:val="24"/>
        </w:rPr>
        <w:t>.</w:t>
      </w:r>
      <w:r w:rsidRPr="00A26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D140ED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Bias risk assessment criteria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1563"/>
        <w:gridCol w:w="4085"/>
        <w:gridCol w:w="4088"/>
      </w:tblGrid>
      <w:tr w:rsidR="003F4513" w:rsidRPr="003F4513" w14:paraId="301751BE" w14:textId="77777777" w:rsidTr="005D1216">
        <w:tc>
          <w:tcPr>
            <w:tcW w:w="775" w:type="pct"/>
            <w:shd w:val="clear" w:color="auto" w:fill="D9D9D9" w:themeFill="background1" w:themeFillShade="D9"/>
          </w:tcPr>
          <w:p w14:paraId="7D4C1041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Items </w:t>
            </w:r>
          </w:p>
        </w:tc>
        <w:tc>
          <w:tcPr>
            <w:tcW w:w="2112" w:type="pct"/>
            <w:shd w:val="clear" w:color="auto" w:fill="D9D9D9" w:themeFill="background1" w:themeFillShade="D9"/>
          </w:tcPr>
          <w:p w14:paraId="6A187B62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Low-risk</w:t>
            </w:r>
          </w:p>
        </w:tc>
        <w:tc>
          <w:tcPr>
            <w:tcW w:w="2113" w:type="pct"/>
            <w:shd w:val="clear" w:color="auto" w:fill="D9D9D9" w:themeFill="background1" w:themeFillShade="D9"/>
          </w:tcPr>
          <w:p w14:paraId="48423C7D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 w:hint="eastAsia"/>
                <w:color w:val="000000" w:themeColor="text1"/>
              </w:rPr>
              <w:t>H</w:t>
            </w:r>
            <w:r w:rsidRPr="003F4513">
              <w:rPr>
                <w:rFonts w:ascii="Times New Roman" w:hAnsi="Times New Roman"/>
                <w:color w:val="000000" w:themeColor="text1"/>
              </w:rPr>
              <w:t>igh-risk</w:t>
            </w:r>
          </w:p>
        </w:tc>
      </w:tr>
      <w:tr w:rsidR="003F4513" w:rsidRPr="003F4513" w14:paraId="5D3EC37E" w14:textId="77777777" w:rsidTr="005D1216">
        <w:tc>
          <w:tcPr>
            <w:tcW w:w="775" w:type="pct"/>
          </w:tcPr>
          <w:p w14:paraId="09A7A0B2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S</w:t>
            </w: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ource 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of</w:t>
            </w:r>
          </w:p>
          <w:p w14:paraId="7ECC88C1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2112" w:type="pct"/>
          </w:tcPr>
          <w:p w14:paraId="07A747E2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 xml:space="preserve">General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community women or well-defined </w:t>
            </w:r>
            <w:r w:rsidRPr="003F4513">
              <w:rPr>
                <w:rFonts w:ascii="Times New Roman" w:hAnsi="Times New Roman"/>
                <w:color w:val="000000" w:themeColor="text1"/>
              </w:rPr>
              <w:t>high-risk women</w:t>
            </w:r>
          </w:p>
        </w:tc>
        <w:tc>
          <w:tcPr>
            <w:tcW w:w="2113" w:type="pct"/>
          </w:tcPr>
          <w:p w14:paraId="377D4EA4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W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omen </w:t>
            </w:r>
            <w:r w:rsidRPr="003F4513">
              <w:rPr>
                <w:rFonts w:ascii="Times New Roman" w:hAnsi="Times New Roman"/>
                <w:color w:val="000000" w:themeColor="text1"/>
              </w:rPr>
              <w:t>participating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in opportunistic screening </w:t>
            </w:r>
            <w:r w:rsidRPr="003F4513">
              <w:rPr>
                <w:rFonts w:ascii="Times New Roman" w:hAnsi="Times New Roman"/>
                <w:color w:val="000000" w:themeColor="text1"/>
              </w:rPr>
              <w:t>or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other undefined women</w:t>
            </w:r>
          </w:p>
        </w:tc>
      </w:tr>
      <w:tr w:rsidR="003F4513" w:rsidRPr="003F4513" w14:paraId="32B2BD6C" w14:textId="77777777" w:rsidTr="005D1216">
        <w:tc>
          <w:tcPr>
            <w:tcW w:w="775" w:type="pct"/>
          </w:tcPr>
          <w:p w14:paraId="4BDE916A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2112" w:type="pct"/>
          </w:tcPr>
          <w:p w14:paraId="347D64C7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G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reater than or equal to 1000</w:t>
            </w:r>
          </w:p>
        </w:tc>
        <w:tc>
          <w:tcPr>
            <w:tcW w:w="2113" w:type="pct"/>
          </w:tcPr>
          <w:p w14:paraId="498FF4E4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 xml:space="preserve">Less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than</w:t>
            </w:r>
            <w:r w:rsidRPr="003F451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1000</w:t>
            </w:r>
          </w:p>
        </w:tc>
      </w:tr>
      <w:tr w:rsidR="003F4513" w:rsidRPr="003F4513" w14:paraId="04F5D885" w14:textId="77777777" w:rsidTr="005D1216">
        <w:tc>
          <w:tcPr>
            <w:tcW w:w="775" w:type="pct"/>
          </w:tcPr>
          <w:p w14:paraId="0E19B5F9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Inclusion and exclusion criteria</w:t>
            </w:r>
          </w:p>
        </w:tc>
        <w:tc>
          <w:tcPr>
            <w:tcW w:w="2112" w:type="pct"/>
          </w:tcPr>
          <w:p w14:paraId="0B66CDDA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C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learly d</w:t>
            </w:r>
            <w:r w:rsidRPr="003F4513">
              <w:rPr>
                <w:rFonts w:ascii="Times New Roman" w:hAnsi="Times New Roman"/>
                <w:color w:val="000000" w:themeColor="text1"/>
              </w:rPr>
              <w:t>escribe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3F4513">
              <w:rPr>
                <w:rFonts w:ascii="Times New Roman" w:hAnsi="Times New Roman"/>
                <w:color w:val="000000" w:themeColor="text1"/>
              </w:rPr>
              <w:t xml:space="preserve"> the inclusion and exclusion criteria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, and women </w:t>
            </w:r>
            <w:r w:rsidRPr="003F4513">
              <w:rPr>
                <w:rFonts w:ascii="Times New Roman" w:hAnsi="Times New Roman"/>
                <w:color w:val="000000" w:themeColor="text1"/>
              </w:rPr>
              <w:t xml:space="preserve">who had a personal history of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breast cancer were </w:t>
            </w:r>
            <w:r w:rsidRPr="003F4513">
              <w:rPr>
                <w:rFonts w:ascii="Times New Roman" w:hAnsi="Times New Roman"/>
                <w:color w:val="000000" w:themeColor="text1"/>
              </w:rPr>
              <w:t>excluded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before screening</w:t>
            </w:r>
          </w:p>
        </w:tc>
        <w:tc>
          <w:tcPr>
            <w:tcW w:w="2113" w:type="pct"/>
          </w:tcPr>
          <w:p w14:paraId="01F3E71C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No clear inclusion and exclusion criteria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</w:rPr>
              <w:t>or not excluding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women </w:t>
            </w:r>
            <w:r w:rsidRPr="003F4513">
              <w:rPr>
                <w:rFonts w:ascii="Times New Roman" w:hAnsi="Times New Roman"/>
                <w:color w:val="000000" w:themeColor="text1"/>
              </w:rPr>
              <w:t xml:space="preserve">who had a personal history of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breast cancer before screening</w:t>
            </w:r>
          </w:p>
        </w:tc>
      </w:tr>
      <w:tr w:rsidR="003F4513" w:rsidRPr="003F4513" w14:paraId="7455E135" w14:textId="77777777" w:rsidTr="005D1216">
        <w:tc>
          <w:tcPr>
            <w:tcW w:w="775" w:type="pct"/>
          </w:tcPr>
          <w:p w14:paraId="4D267A47" w14:textId="77777777" w:rsidR="007B2091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Blind</w:t>
            </w:r>
            <w:r w:rsidR="007B2091" w:rsidRPr="003F4513">
              <w:rPr>
                <w:rFonts w:ascii="Times New Roman" w:hAnsi="Times New Roman"/>
                <w:b/>
                <w:bCs/>
                <w:color w:val="000000" w:themeColor="text1"/>
              </w:rPr>
              <w:t>ing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of</w:t>
            </w:r>
          </w:p>
          <w:p w14:paraId="66801466" w14:textId="582DCC1C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tests</w:t>
            </w:r>
          </w:p>
        </w:tc>
        <w:tc>
          <w:tcPr>
            <w:tcW w:w="2112" w:type="pct"/>
          </w:tcPr>
          <w:p w14:paraId="5A9B72B9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 xml:space="preserve">Readers of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different screening methods </w:t>
            </w:r>
            <w:r w:rsidRPr="003F4513">
              <w:rPr>
                <w:rFonts w:ascii="Times New Roman" w:hAnsi="Times New Roman"/>
                <w:color w:val="000000" w:themeColor="text1"/>
              </w:rPr>
              <w:t>were masked to each other</w:t>
            </w:r>
          </w:p>
        </w:tc>
        <w:tc>
          <w:tcPr>
            <w:tcW w:w="2113" w:type="pct"/>
          </w:tcPr>
          <w:p w14:paraId="188D006C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No blind between different screening methods</w:t>
            </w:r>
          </w:p>
        </w:tc>
      </w:tr>
      <w:tr w:rsidR="003F4513" w:rsidRPr="003F4513" w14:paraId="42659FAF" w14:textId="77777777" w:rsidTr="005D1216">
        <w:tc>
          <w:tcPr>
            <w:tcW w:w="775" w:type="pct"/>
          </w:tcPr>
          <w:p w14:paraId="1DADB461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</w:rPr>
              <w:t>D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ata completeness</w:t>
            </w:r>
          </w:p>
        </w:tc>
        <w:tc>
          <w:tcPr>
            <w:tcW w:w="2112" w:type="pct"/>
          </w:tcPr>
          <w:p w14:paraId="2BEDA61C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All participants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received </w:t>
            </w:r>
            <w:r w:rsidRPr="003F4513">
              <w:rPr>
                <w:rFonts w:ascii="Times New Roman" w:hAnsi="Times New Roman"/>
                <w:color w:val="000000" w:themeColor="text1"/>
              </w:rPr>
              <w:t>different methods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, or </w:t>
            </w:r>
            <w:r w:rsidRPr="003F4513">
              <w:rPr>
                <w:rFonts w:ascii="Times New Roman" w:hAnsi="Times New Roman"/>
                <w:color w:val="000000" w:themeColor="text1"/>
              </w:rPr>
              <w:t xml:space="preserve">the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>proportion of missing data for either test was less than or equal to 5%</w:t>
            </w:r>
            <w:r w:rsidRPr="003F4513">
              <w:rPr>
                <w:rFonts w:ascii="Times New Roman" w:hAnsi="Times New Roman"/>
                <w:color w:val="000000" w:themeColor="text1"/>
              </w:rPr>
              <w:t>.</w:t>
            </w:r>
          </w:p>
        </w:tc>
        <w:tc>
          <w:tcPr>
            <w:tcW w:w="2113" w:type="pct"/>
          </w:tcPr>
          <w:p w14:paraId="570A54D7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 xml:space="preserve">The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proportion of missing data for either test was </w:t>
            </w:r>
            <w:r w:rsidRPr="003F4513">
              <w:rPr>
                <w:rFonts w:ascii="Times New Roman" w:hAnsi="Times New Roman"/>
                <w:color w:val="000000" w:themeColor="text1"/>
              </w:rPr>
              <w:t>greater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than 5%</w:t>
            </w:r>
          </w:p>
        </w:tc>
      </w:tr>
      <w:tr w:rsidR="003F4513" w:rsidRPr="003F4513" w14:paraId="7985753C" w14:textId="77777777" w:rsidTr="005D1216">
        <w:tc>
          <w:tcPr>
            <w:tcW w:w="775" w:type="pct"/>
          </w:tcPr>
          <w:p w14:paraId="4FABE5C6" w14:textId="4A03355B" w:rsidR="00D140ED" w:rsidRPr="003F4513" w:rsidRDefault="007B2091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BIRADS criteria</w:t>
            </w:r>
          </w:p>
        </w:tc>
        <w:tc>
          <w:tcPr>
            <w:tcW w:w="2112" w:type="pct"/>
          </w:tcPr>
          <w:p w14:paraId="109AB7AC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US findings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3F4513">
              <w:rPr>
                <w:rFonts w:ascii="Times New Roman" w:hAnsi="Times New Roman"/>
                <w:color w:val="000000" w:themeColor="text1"/>
              </w:rPr>
              <w:t>were interpreted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3F4513">
              <w:rPr>
                <w:rFonts w:ascii="Times New Roman" w:hAnsi="Times New Roman"/>
                <w:color w:val="000000" w:themeColor="text1"/>
              </w:rPr>
              <w:t>according to BI-RADS criteria</w:t>
            </w:r>
          </w:p>
        </w:tc>
        <w:tc>
          <w:tcPr>
            <w:tcW w:w="2113" w:type="pct"/>
          </w:tcPr>
          <w:p w14:paraId="1A84F3B0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US findings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3F4513">
              <w:rPr>
                <w:rFonts w:ascii="Times New Roman" w:hAnsi="Times New Roman"/>
                <w:color w:val="000000" w:themeColor="text1"/>
              </w:rPr>
              <w:t>were not interpreted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3F4513">
              <w:rPr>
                <w:rFonts w:ascii="Times New Roman" w:hAnsi="Times New Roman"/>
                <w:color w:val="000000" w:themeColor="text1"/>
              </w:rPr>
              <w:t>according to BI-RADS criteria</w:t>
            </w:r>
          </w:p>
        </w:tc>
      </w:tr>
      <w:tr w:rsidR="003F4513" w:rsidRPr="003F4513" w14:paraId="34C0F37D" w14:textId="77777777" w:rsidTr="005D1216">
        <w:tc>
          <w:tcPr>
            <w:tcW w:w="775" w:type="pct"/>
          </w:tcPr>
          <w:p w14:paraId="0FEF77E2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</w:rPr>
              <w:t>R</w:t>
            </w: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</w:rPr>
              <w:t>eference standards</w:t>
            </w:r>
          </w:p>
        </w:tc>
        <w:tc>
          <w:tcPr>
            <w:tcW w:w="2112" w:type="pct"/>
          </w:tcPr>
          <w:p w14:paraId="70D6E0F5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Women with positive results </w:t>
            </w:r>
            <w:r w:rsidRPr="003F4513">
              <w:rPr>
                <w:rFonts w:ascii="Times New Roman" w:hAnsi="Times New Roman"/>
                <w:color w:val="000000" w:themeColor="text1"/>
              </w:rPr>
              <w:t>from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 index screening methods </w:t>
            </w:r>
            <w:r w:rsidRPr="003F4513">
              <w:rPr>
                <w:rFonts w:ascii="Times New Roman" w:hAnsi="Times New Roman"/>
                <w:color w:val="000000" w:themeColor="text1"/>
              </w:rPr>
              <w:t>were ascertained with histopathology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; and women with negative results </w:t>
            </w:r>
            <w:r w:rsidRPr="003F4513">
              <w:rPr>
                <w:rFonts w:ascii="Times New Roman" w:hAnsi="Times New Roman"/>
                <w:color w:val="000000" w:themeColor="text1"/>
              </w:rPr>
              <w:t xml:space="preserve">were ascertained </w:t>
            </w:r>
            <w:r w:rsidRPr="003F4513">
              <w:rPr>
                <w:rFonts w:ascii="Times New Roman" w:hAnsi="Times New Roman" w:hint="eastAsia"/>
                <w:color w:val="000000" w:themeColor="text1"/>
              </w:rPr>
              <w:t xml:space="preserve">with </w:t>
            </w:r>
            <w:r w:rsidRPr="003F4513">
              <w:rPr>
                <w:rFonts w:ascii="Times New Roman" w:hAnsi="Times New Roman"/>
                <w:color w:val="000000" w:themeColor="text1"/>
              </w:rPr>
              <w:t>a minimum 12-month clinical follow-up</w:t>
            </w:r>
          </w:p>
        </w:tc>
        <w:tc>
          <w:tcPr>
            <w:tcW w:w="2113" w:type="pct"/>
          </w:tcPr>
          <w:p w14:paraId="7E80F842" w14:textId="77777777" w:rsidR="00D140ED" w:rsidRPr="003F4513" w:rsidRDefault="00D140ED" w:rsidP="005D1216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F4513">
              <w:rPr>
                <w:rFonts w:ascii="Times New Roman" w:hAnsi="Times New Roman"/>
                <w:color w:val="000000" w:themeColor="text1"/>
              </w:rPr>
              <w:t>The case report of women with positive screening results comes from cancer registration or death registration; clinical follow-up for women with negative screening results is less than 12 months</w:t>
            </w:r>
          </w:p>
        </w:tc>
      </w:tr>
    </w:tbl>
    <w:p w14:paraId="6949D175" w14:textId="77777777" w:rsidR="00D140ED" w:rsidRPr="003F4513" w:rsidRDefault="00D140ED" w:rsidP="00D140ED">
      <w:pPr>
        <w:widowControl/>
        <w:tabs>
          <w:tab w:val="left" w:pos="180"/>
        </w:tabs>
        <w:spacing w:line="360" w:lineRule="auto"/>
        <w:ind w:left="108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14:paraId="2F2C284B" w14:textId="77777777" w:rsidR="00D140ED" w:rsidRPr="003F4513" w:rsidRDefault="00D140ED" w:rsidP="005048E2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8B86633" w14:textId="4535773D" w:rsidR="00D140ED" w:rsidRPr="003F4513" w:rsidRDefault="00D140ED" w:rsidP="00D140ED">
      <w:pPr>
        <w:rPr>
          <w:rFonts w:ascii="Times New Roman" w:hAnsi="Times New Roman"/>
          <w:color w:val="000000" w:themeColor="text1"/>
          <w:sz w:val="24"/>
          <w:szCs w:val="24"/>
        </w:rPr>
        <w:sectPr w:rsidR="00D140ED" w:rsidRPr="003F4513" w:rsidSect="00B31845">
          <w:pgSz w:w="11906" w:h="16838"/>
          <w:pgMar w:top="1440" w:right="1080" w:bottom="1440" w:left="1080" w:header="851" w:footer="992" w:gutter="0"/>
          <w:cols w:space="720"/>
          <w:titlePg/>
          <w:docGrid w:type="lines" w:linePitch="312"/>
        </w:sectPr>
      </w:pPr>
    </w:p>
    <w:p w14:paraId="6C0DD60A" w14:textId="203360E8" w:rsidR="005048E2" w:rsidRPr="003F4513" w:rsidRDefault="00A26DD7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>
        <w:rPr>
          <w:rFonts w:ascii="Times New Roman" w:hAnsi="Times New Roman"/>
          <w:b/>
          <w:color w:val="000000" w:themeColor="text1"/>
          <w:sz w:val="24"/>
        </w:rPr>
        <w:t>4</w:t>
      </w:r>
      <w:r w:rsidR="005048E2" w:rsidRPr="003F4513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creening accuracy for </w:t>
      </w:r>
      <w:r w:rsidR="00B45858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-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US screening</w:t>
      </w:r>
    </w:p>
    <w:p w14:paraId="165FB60F" w14:textId="7E33D933" w:rsidR="005048E2" w:rsidRPr="003F4513" w:rsidRDefault="007B2091" w:rsidP="005048E2">
      <w:pPr>
        <w:spacing w:line="360" w:lineRule="auto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3D2833BE" wp14:editId="093AE302">
            <wp:extent cx="6188710" cy="39833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8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936DD" w14:textId="1587D0BE" w:rsidR="007B2091" w:rsidRPr="003F4513" w:rsidRDefault="007B2091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7B2091" w:rsidRPr="003F4513" w:rsidSect="00B31845">
          <w:pgSz w:w="11906" w:h="16838"/>
          <w:pgMar w:top="1440" w:right="1080" w:bottom="1440" w:left="1080" w:header="851" w:footer="992" w:gutter="0"/>
          <w:cols w:space="720"/>
          <w:titlePg/>
          <w:docGrid w:type="lines" w:linePitch="312"/>
        </w:sectPr>
      </w:pPr>
    </w:p>
    <w:p w14:paraId="4D1AB897" w14:textId="7BEBC4D4" w:rsidR="005048E2" w:rsidRPr="003F4513" w:rsidRDefault="00A26DD7" w:rsidP="005048E2">
      <w:pPr>
        <w:spacing w:line="36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>
        <w:rPr>
          <w:rFonts w:ascii="Times New Roman" w:hAnsi="Times New Roman"/>
          <w:b/>
          <w:color w:val="000000" w:themeColor="text1"/>
          <w:sz w:val="24"/>
        </w:rPr>
        <w:t>5</w:t>
      </w:r>
      <w:r w:rsidRPr="00A26DD7">
        <w:rPr>
          <w:rFonts w:ascii="Times New Roman" w:hAnsi="Times New Roman"/>
          <w:b/>
          <w:color w:val="000000" w:themeColor="text1"/>
          <w:sz w:val="24"/>
        </w:rPr>
        <w:t>.</w:t>
      </w:r>
      <w:r w:rsidR="005048E2" w:rsidRPr="003F451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creening accuracy for </w:t>
      </w:r>
      <w:r w:rsidR="00B45858" w:rsidRPr="003F4513">
        <w:rPr>
          <w:rFonts w:ascii="Times New Roman" w:hAnsi="Times New Roman"/>
          <w:b/>
          <w:color w:val="000000" w:themeColor="text1"/>
          <w:sz w:val="24"/>
          <w:szCs w:val="24"/>
        </w:rPr>
        <w:t>P-MAM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screening</w:t>
      </w:r>
    </w:p>
    <w:p w14:paraId="15285FCF" w14:textId="21F9F261" w:rsidR="005048E2" w:rsidRPr="003F4513" w:rsidRDefault="00387C81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5211D5D8" wp14:editId="096B4384">
            <wp:extent cx="6188710" cy="39719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051B4" w14:textId="77777777" w:rsidR="005048E2" w:rsidRPr="003F4513" w:rsidRDefault="005048E2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5048E2" w:rsidRPr="003F4513" w:rsidSect="00B31845">
          <w:pgSz w:w="11906" w:h="16838"/>
          <w:pgMar w:top="1440" w:right="1080" w:bottom="1440" w:left="1080" w:header="851" w:footer="992" w:gutter="0"/>
          <w:cols w:space="720"/>
          <w:titlePg/>
          <w:docGrid w:type="lines" w:linePitch="312"/>
        </w:sectPr>
      </w:pPr>
    </w:p>
    <w:p w14:paraId="467B477F" w14:textId="1FCDEDBA" w:rsidR="005048E2" w:rsidRPr="003F4513" w:rsidRDefault="00A26DD7" w:rsidP="005048E2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>
        <w:rPr>
          <w:rFonts w:ascii="Times New Roman" w:hAnsi="Times New Roman"/>
          <w:b/>
          <w:color w:val="000000" w:themeColor="text1"/>
          <w:sz w:val="24"/>
        </w:rPr>
        <w:t>6</w:t>
      </w:r>
      <w:r w:rsidRPr="00A26DD7">
        <w:rPr>
          <w:rFonts w:ascii="Times New Roman" w:hAnsi="Times New Roman"/>
          <w:b/>
          <w:color w:val="000000" w:themeColor="text1"/>
          <w:sz w:val="24"/>
        </w:rPr>
        <w:t>.</w:t>
      </w:r>
      <w:r w:rsidRPr="00A26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creening accuracy for </w:t>
      </w:r>
      <w:r w:rsidR="00B45858" w:rsidRPr="003F4513">
        <w:rPr>
          <w:rFonts w:ascii="Times New Roman" w:hAnsi="Times New Roman"/>
          <w:b/>
          <w:color w:val="000000" w:themeColor="text1"/>
          <w:sz w:val="24"/>
          <w:szCs w:val="24"/>
        </w:rPr>
        <w:t>P-US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screening</w:t>
      </w:r>
    </w:p>
    <w:p w14:paraId="0272BC91" w14:textId="3047EF76" w:rsidR="005048E2" w:rsidRPr="003F4513" w:rsidRDefault="00387C81" w:rsidP="005048E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F4513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33A03058" wp14:editId="70D47858">
            <wp:extent cx="6188710" cy="39592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8A999" w14:textId="77777777" w:rsidR="005048E2" w:rsidRPr="003F4513" w:rsidRDefault="005048E2" w:rsidP="005048E2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5048E2" w:rsidRPr="003F4513" w:rsidSect="00B31845">
          <w:pgSz w:w="11906" w:h="16838"/>
          <w:pgMar w:top="1440" w:right="1080" w:bottom="1440" w:left="1080" w:header="851" w:footer="992" w:gutter="0"/>
          <w:cols w:space="720"/>
          <w:titlePg/>
          <w:docGrid w:type="lines" w:linePitch="312"/>
        </w:sectPr>
      </w:pPr>
    </w:p>
    <w:p w14:paraId="754EF86C" w14:textId="1E436D50" w:rsidR="005048E2" w:rsidRPr="003F4513" w:rsidRDefault="00A26DD7" w:rsidP="005048E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>
        <w:rPr>
          <w:rFonts w:ascii="Times New Roman" w:hAnsi="Times New Roman"/>
          <w:b/>
          <w:color w:val="000000" w:themeColor="text1"/>
          <w:sz w:val="24"/>
        </w:rPr>
        <w:t>7</w:t>
      </w:r>
      <w:r w:rsidRPr="00A26DD7">
        <w:rPr>
          <w:rFonts w:ascii="Times New Roman" w:hAnsi="Times New Roman"/>
          <w:b/>
          <w:color w:val="000000" w:themeColor="text1"/>
          <w:sz w:val="24"/>
        </w:rPr>
        <w:t>.</w:t>
      </w:r>
      <w:r w:rsidRPr="00A26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048E2" w:rsidRPr="003F4513">
        <w:rPr>
          <w:rFonts w:ascii="Times New Roman" w:hAnsi="Times New Roman"/>
          <w:b/>
          <w:color w:val="000000" w:themeColor="text1"/>
          <w:sz w:val="24"/>
          <w:szCs w:val="24"/>
        </w:rPr>
        <w:t>Subgroup analyses on the p</w:t>
      </w:r>
      <w:r w:rsidR="005048E2" w:rsidRPr="003F4513">
        <w:rPr>
          <w:rFonts w:ascii="Times New Roman" w:hAnsi="Times New Roman"/>
          <w:b/>
          <w:color w:val="000000" w:themeColor="text1"/>
          <w:sz w:val="24"/>
        </w:rPr>
        <w:t xml:space="preserve">erformance of </w:t>
      </w:r>
      <w:r w:rsidR="00B45858" w:rsidRPr="003F4513">
        <w:rPr>
          <w:rFonts w:ascii="Times New Roman" w:hAnsi="Times New Roman"/>
          <w:b/>
          <w:color w:val="000000" w:themeColor="text1"/>
          <w:sz w:val="24"/>
        </w:rPr>
        <w:t>S-US</w:t>
      </w:r>
      <w:r w:rsidR="005048E2" w:rsidRPr="003F4513">
        <w:rPr>
          <w:rFonts w:ascii="Times New Roman" w:hAnsi="Times New Roman"/>
          <w:b/>
          <w:color w:val="000000" w:themeColor="text1"/>
          <w:sz w:val="24"/>
        </w:rPr>
        <w:t xml:space="preserve"> screening for breast canc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1"/>
        <w:gridCol w:w="263"/>
        <w:gridCol w:w="1564"/>
        <w:gridCol w:w="40"/>
        <w:gridCol w:w="262"/>
        <w:gridCol w:w="1564"/>
        <w:gridCol w:w="40"/>
        <w:gridCol w:w="302"/>
        <w:gridCol w:w="1657"/>
        <w:gridCol w:w="40"/>
        <w:gridCol w:w="262"/>
        <w:gridCol w:w="1447"/>
        <w:gridCol w:w="40"/>
        <w:gridCol w:w="200"/>
        <w:gridCol w:w="1330"/>
        <w:gridCol w:w="40"/>
        <w:gridCol w:w="200"/>
        <w:gridCol w:w="1558"/>
        <w:gridCol w:w="40"/>
        <w:gridCol w:w="200"/>
        <w:gridCol w:w="1558"/>
      </w:tblGrid>
      <w:tr w:rsidR="003F4513" w:rsidRPr="003F4513" w14:paraId="146558DE" w14:textId="77777777" w:rsidTr="00900EFF">
        <w:trPr>
          <w:trHeight w:val="255"/>
        </w:trPr>
        <w:tc>
          <w:tcPr>
            <w:tcW w:w="9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2DA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ubgroup 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35E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nsitivity, %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A082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8B31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pecificity, %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4B4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7E5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ncer detected rate,</w:t>
            </w:r>
          </w:p>
          <w:p w14:paraId="0C05F63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/1000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818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36C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call rate, %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E9FB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1786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opsy rate, %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1A9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96FB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IC, %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F920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2DD02" w14:textId="453FFCD0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N</w:t>
            </w:r>
            <w:r w:rsidR="00CC2D3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I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, %</w:t>
            </w:r>
          </w:p>
        </w:tc>
      </w:tr>
      <w:tr w:rsidR="003F4513" w:rsidRPr="003F4513" w14:paraId="21BCB90B" w14:textId="77777777" w:rsidTr="000875B3">
        <w:trPr>
          <w:trHeight w:val="255"/>
        </w:trPr>
        <w:tc>
          <w:tcPr>
            <w:tcW w:w="90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0EE68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EE95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002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508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B10A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A6B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ADD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ED4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339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4817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989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90B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492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9DEA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11E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A8A5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A7F9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D254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372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115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EA3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3F4513" w:rsidRPr="003F4513" w14:paraId="286A06C4" w14:textId="77777777" w:rsidTr="000875B3">
        <w:trPr>
          <w:trHeight w:val="255"/>
        </w:trPr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AC2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l women with dense breasts</w:t>
            </w: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D66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8B9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9C56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548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E7FBD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395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D97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08B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0D1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B0F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323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39E0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41B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EFA3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235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6CCB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8A25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870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387E3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0C45D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09751A6C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6926506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462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687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.4 (80.9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E615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24B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5FB7" w14:textId="7C580CCA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87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96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C42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C96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59DCD" w14:textId="77827538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5.9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9C3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C9C2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855F" w14:textId="485C64AE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3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86A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434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0AD6" w14:textId="6D9B396C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 (2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8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851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8D6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BFA3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.4 (40.2, 97.6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009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C7A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EB84" w14:textId="076D04CF" w:rsidR="005048E2" w:rsidRPr="003F4513" w:rsidRDefault="00057A2A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2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4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7CCBBE0F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C835143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61B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F66C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.9 (89.2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7A9D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AFE7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C38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.2 (68.7, 99.8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7AB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1D84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2FEE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 (1.1, 4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897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94D8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70F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2 (0.3, 31.5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E379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264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086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(1.7, 2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3EB8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8CA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7C0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.2 (46.5, 98.4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183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09F6" w14:textId="0E54CC9A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B189A" w14:textId="79EC4903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7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36929D4B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37D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013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4BFD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D47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BE15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D53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AC0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7E36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BFC9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56D8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34A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C01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0EA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CDC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8AB0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141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B8EC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3363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4E5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E5E6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08C4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0CA07E94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1A918BE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 1000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0A5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472D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.9 (81.9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582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E87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348B" w14:textId="2D49415A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88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9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8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7B4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66B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8A1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 (1.6, 3.9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DC8E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232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8155" w14:textId="341EC1D4" w:rsidR="005048E2" w:rsidRPr="003F4513" w:rsidRDefault="00D1516E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2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.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534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838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C25AF" w14:textId="4C9F9DE4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966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893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EBB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.3 (47.3, 96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3C3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47FF" w14:textId="0023DC9C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5F40E" w14:textId="2F63B295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0875B3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</w:t>
            </w:r>
            <w:r w:rsidR="000875B3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87.</w:t>
            </w:r>
            <w:r w:rsidR="000875B3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43E7AA5F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4249DCE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1000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977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E845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.8 (76.9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764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C9D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633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6 (74.4, 94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929D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EB2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927E4" w14:textId="011D43C9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.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2A0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EE7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B3356" w14:textId="3DDA4B28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2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D42B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5EDA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1055" w14:textId="029EE80F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.4, 1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545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E323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B42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.3 (10.3, 99.7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3B8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F158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2545" w14:textId="0ED8D6D5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.2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6EC7DA71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E45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reening mode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7B1A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0C0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2E5C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C13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295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261C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C67C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64A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E34A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16BD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F91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F76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8D56C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9A7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191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F20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F2D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455C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C98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FAC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1EB6B6B8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41410C6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pportunistic screening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28D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85D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.0 (82.0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272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D6C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D222" w14:textId="00689F55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85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95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5388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1BC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B7B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 (1.6, 4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56DA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68E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4D862" w14:textId="54BD1B16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4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1FB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698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174C" w14:textId="7B57120B" w:rsidR="005048E2" w:rsidRPr="003F4513" w:rsidRDefault="008313AB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.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5.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869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243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B43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.7 (44.4, 83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77D9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CFC3" w14:textId="3DDC728E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57BC" w14:textId="48AAC585" w:rsidR="005048E2" w:rsidRPr="003F4513" w:rsidRDefault="00057A2A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.9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.7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.9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42E2D584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28C6824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munity women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08D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F3A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 (89.0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3B8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A1B7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612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0 (97.5, 98.5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BC2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293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D3B0" w14:textId="6E04C7AD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BCF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0D4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34A86" w14:textId="2748390C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.2, 33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E43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DE0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9AAA" w14:textId="42581728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.9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B3E7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8BC8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DB6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5 (83.9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5C5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C38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EB89" w14:textId="52BB6C1F" w:rsidR="005048E2" w:rsidRPr="003F4513" w:rsidRDefault="00057A2A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8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1586C1B0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5EE6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clusion of BC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1A9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1B0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AA6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6F1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C886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9140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51F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A51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F87C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8F6D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356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33A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ED26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1AB16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5491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15E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EB62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C66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BEF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6671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0C54D956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DC13F19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8AD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E4D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2 (77.4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7252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9335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793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2 (76.0, 99.2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AF9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6C6D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17C6" w14:textId="03BB2461" w:rsidR="005048E2" w:rsidRPr="003F4513" w:rsidRDefault="00D1516E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 (2.7, 7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CF7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B51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EBC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5 (1.2, 24.3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3FB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147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EBE52" w14:textId="3B2A4780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6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264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7CF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7C47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.4 (79.2, 99.8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9A7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A06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488C" w14:textId="62F653F0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.0 (40.8, 84.6)</w:t>
            </w:r>
          </w:p>
        </w:tc>
      </w:tr>
      <w:tr w:rsidR="003F4513" w:rsidRPr="003F4513" w14:paraId="4BEAD647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E226DBE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 or NR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E00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236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.8 (80.5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8BA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FEE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DCD2" w14:textId="7DD1CA30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87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9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D516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086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FFAF" w14:textId="4C529CD9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8BE5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B8FF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ACBA" w14:textId="700A6A2F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3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1A6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FD6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18AD" w14:textId="39066106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85A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64B9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E6CE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9 (38.5, 78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4580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8971" w14:textId="1EB7B04D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A006" w14:textId="615FEE4C" w:rsidR="005048E2" w:rsidRPr="003F4513" w:rsidRDefault="00057A2A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.0</w:t>
            </w:r>
            <w:r w:rsidR="000875B3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8</w:t>
            </w:r>
            <w:r w:rsidR="000875B3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0</w:t>
            </w:r>
            <w:r w:rsidR="000875B3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4D1420EB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424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plete data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5C0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C95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D7D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0BC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64A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48D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2DD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9D95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B91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77D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DD0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32CC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A83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BD6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89CF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B72D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C51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002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42A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489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0A65082E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83FB855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4A0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6D9E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.5 (85.1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1A4EA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A1D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801C" w14:textId="4DE62324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86.5, 95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853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8C8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0E2E" w14:textId="3C9DC49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4.</w:t>
            </w:r>
            <w:r w:rsidR="00D1516E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CD35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7439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FF4B" w14:textId="6138CD48" w:rsidR="005048E2" w:rsidRPr="003F4513" w:rsidRDefault="00D1516E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</w:t>
            </w:r>
            <w:r w:rsidR="00900EFF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="00900EFF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4.</w:t>
            </w:r>
            <w:r w:rsidR="00900EFF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D67D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1EC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6A72" w14:textId="026E68FA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.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="008313AB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9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9EA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8DF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FF8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6 (40.8, 94.2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7EA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0D9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9C2DB" w14:textId="447A2657" w:rsidR="005048E2" w:rsidRPr="003F4513" w:rsidRDefault="00057A2A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9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.0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6</w:t>
            </w:r>
            <w:r w:rsidR="005048E2"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F4513" w:rsidRPr="003F4513" w14:paraId="0B64C63F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0F77E29" w14:textId="77777777" w:rsidR="005048E2" w:rsidRPr="003F4513" w:rsidRDefault="005048E2" w:rsidP="00AC1D0C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FE69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778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.9 (51.8, 99.7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C71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8EE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D2F9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.6 (94.5, 95.7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48C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5446C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A613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 (2.0, 9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DB4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A0B5B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96B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 (4.7, 7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09E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B75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F7FAF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 (1.5, 2.9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2D92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B217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B900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.5 (47.4, 99.7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23BE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1BB2" w14:textId="1B5F15B2" w:rsidR="005048E2" w:rsidRPr="003F4513" w:rsidRDefault="000875B3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5642" w14:textId="29D013F3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0D39483C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0F11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RADS criteria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D126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6DB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768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B36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C13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5C88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8A97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29A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AC90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1DE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6F3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EE586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1207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89A4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30922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1C7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F2A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E647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9F0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335D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4E85E3CB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994EA47" w14:textId="77777777" w:rsidR="000875B3" w:rsidRPr="003F4513" w:rsidRDefault="000875B3" w:rsidP="000875B3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CA6BF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B803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.0 (82.1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47FE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D39B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D6B9" w14:textId="549D6F53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0 (87.1, 96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42F6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A358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47D9" w14:textId="6AA94979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 (2.1, 6.8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4AB7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3241F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DAAB5" w14:textId="4D964038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4 (4.4, 13.5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9561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89D8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21AFB" w14:textId="7CD926EC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 (1.3, 5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DE3C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6F79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605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.0 (36.6, 83.3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5B99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EB155" w14:textId="6FEE8574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5DEEB" w14:textId="1E4E71CC" w:rsidR="000875B3" w:rsidRPr="003F4513" w:rsidRDefault="00057A2A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.0 (22.8, 100.0)</w:t>
            </w:r>
          </w:p>
        </w:tc>
      </w:tr>
      <w:tr w:rsidR="003F4513" w:rsidRPr="003F4513" w14:paraId="3F217A2D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180B77E" w14:textId="77777777" w:rsidR="000875B3" w:rsidRPr="003F4513" w:rsidRDefault="000875B3" w:rsidP="000875B3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20F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93C1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.0 (78.5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2D836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D3648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3781" w14:textId="48CE2618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2 (78.4, 98.6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376A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B866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E132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 (1.3, 4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A0139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BB2D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29487" w14:textId="182A8993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6 (1.9, 22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B717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4C21A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3AA2" w14:textId="025C9DAE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 (2.2, 7.5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34DD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DE38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B05AC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.9 (60.3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971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0DB9" w14:textId="39EF09A2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526E3" w14:textId="23E894D1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.0 (40.8, 84.6)</w:t>
            </w:r>
          </w:p>
        </w:tc>
      </w:tr>
      <w:tr w:rsidR="003F4513" w:rsidRPr="003F4513" w14:paraId="70970A3C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8F488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9B344" w14:textId="77777777" w:rsidR="005048E2" w:rsidRPr="003F4513" w:rsidRDefault="005048E2" w:rsidP="00AC1D0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F179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A18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612E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F0D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1463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014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603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83F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2531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BAA4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0FDE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535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1534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505F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31651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BF80A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96F0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400B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AB15" w14:textId="77777777" w:rsidR="005048E2" w:rsidRPr="003F4513" w:rsidRDefault="005048E2" w:rsidP="00AC1D0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F4513" w:rsidRPr="003F4513" w14:paraId="11269C04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D70962E" w14:textId="77777777" w:rsidR="000875B3" w:rsidRPr="003F4513" w:rsidRDefault="000875B3" w:rsidP="000875B3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 12 months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629E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FD4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.0 (82.6, 98.6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30E9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2340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2877" w14:textId="175CDF81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8 (74.8, 94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2B62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1362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A8D10" w14:textId="69C7BCD8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 (2.2, 7.4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7F6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24C7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AD06" w14:textId="4E6DF5E5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0 (6.7, 25.8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AB01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C0787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9886E" w14:textId="18B78AD4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9 (4.1, 8.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BB41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3778A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DDB8D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.6 (53.8, 93.1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71B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32383" w14:textId="14BD26FF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54F8" w14:textId="6C16FF66" w:rsidR="000875B3" w:rsidRPr="003F4513" w:rsidRDefault="00057A2A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.0 (22.8, 100.0)</w:t>
            </w:r>
          </w:p>
        </w:tc>
      </w:tr>
      <w:tr w:rsidR="003F4513" w:rsidRPr="003F4513" w14:paraId="30B97ED8" w14:textId="77777777" w:rsidTr="000875B3">
        <w:trPr>
          <w:trHeight w:val="255"/>
        </w:trPr>
        <w:tc>
          <w:tcPr>
            <w:tcW w:w="906" w:type="pct"/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13C0AEA" w14:textId="77777777" w:rsidR="000875B3" w:rsidRPr="003F4513" w:rsidRDefault="000875B3" w:rsidP="000875B3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12 months or NR</w:t>
            </w: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B7518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FB80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.2 (73.3, 100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38E9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338F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EAF6" w14:textId="5D8ECB69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.5 (96.4, 98.4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CBC80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8723D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4BD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 (1.0, 3.8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CA4C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DADFC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8775B" w14:textId="01BB3942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 (1.9, 3.9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7E3F6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F842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D60B" w14:textId="72BAAC3A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(1.2, 2.7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2FAD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C4DB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EA8F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.3 (61.2, 87.2)</w:t>
            </w:r>
          </w:p>
        </w:tc>
        <w:tc>
          <w:tcPr>
            <w:tcW w:w="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86A75" w14:textId="77777777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E3BF" w14:textId="2B1A2A61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D6AD" w14:textId="02FFA4EA" w:rsidR="000875B3" w:rsidRPr="003F4513" w:rsidRDefault="000875B3" w:rsidP="000875B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F45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.0 (40.8, 84.6)</w:t>
            </w:r>
          </w:p>
        </w:tc>
      </w:tr>
    </w:tbl>
    <w:p w14:paraId="5743EFB2" w14:textId="77777777" w:rsidR="005048E2" w:rsidRPr="003F4513" w:rsidRDefault="005048E2" w:rsidP="005048E2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5048E2" w:rsidRPr="003F4513" w:rsidSect="00B31845">
          <w:pgSz w:w="16838" w:h="11906" w:orient="landscape"/>
          <w:pgMar w:top="720" w:right="720" w:bottom="720" w:left="720" w:header="851" w:footer="992" w:gutter="0"/>
          <w:cols w:space="720"/>
          <w:titlePg/>
          <w:docGrid w:type="lines" w:linePitch="312"/>
        </w:sectPr>
      </w:pPr>
      <w:r w:rsidRPr="003F451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44F6796" w14:textId="1BC63B51" w:rsidR="005048E2" w:rsidRPr="003F4513" w:rsidRDefault="00A26DD7" w:rsidP="005048E2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26DD7">
        <w:rPr>
          <w:rFonts w:ascii="Times New Roman" w:hAnsi="Times New Roman"/>
          <w:b/>
          <w:color w:val="000000" w:themeColor="text1"/>
          <w:sz w:val="24"/>
        </w:rPr>
        <w:lastRenderedPageBreak/>
        <w:t>Supplementary S</w:t>
      </w:r>
      <w:r>
        <w:rPr>
          <w:rFonts w:ascii="Times New Roman" w:hAnsi="Times New Roman"/>
          <w:b/>
          <w:color w:val="000000" w:themeColor="text1"/>
          <w:sz w:val="24"/>
        </w:rPr>
        <w:t>8</w:t>
      </w:r>
      <w:r w:rsidRPr="00A26DD7">
        <w:rPr>
          <w:rFonts w:ascii="Times New Roman" w:hAnsi="Times New Roman"/>
          <w:b/>
          <w:color w:val="000000" w:themeColor="text1"/>
          <w:sz w:val="24"/>
        </w:rPr>
        <w:t>.</w:t>
      </w:r>
      <w:r w:rsidRPr="00A26D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048E2" w:rsidRPr="003F4513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bgroup analyses on the </w:t>
      </w:r>
      <w:r w:rsidR="005048E2" w:rsidRPr="003F4513">
        <w:rPr>
          <w:rFonts w:ascii="Times New Roman" w:hAnsi="Times New Roman"/>
          <w:b/>
          <w:color w:val="000000" w:themeColor="text1"/>
          <w:sz w:val="24"/>
        </w:rPr>
        <w:t xml:space="preserve">performance </w:t>
      </w:r>
      <w:r w:rsidR="000C73ED" w:rsidRPr="003F4513">
        <w:rPr>
          <w:rFonts w:ascii="Times New Roman" w:hAnsi="Times New Roman"/>
          <w:b/>
          <w:color w:val="000000" w:themeColor="text1"/>
          <w:sz w:val="24"/>
        </w:rPr>
        <w:t>differences between</w:t>
      </w:r>
      <w:r w:rsidR="005048E2" w:rsidRPr="003F4513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B45858" w:rsidRPr="003F4513">
        <w:rPr>
          <w:rFonts w:ascii="Times New Roman" w:hAnsi="Times New Roman"/>
          <w:b/>
          <w:color w:val="000000" w:themeColor="text1"/>
          <w:sz w:val="24"/>
          <w:szCs w:val="24"/>
        </w:rPr>
        <w:t>P-MAM and P-US</w:t>
      </w:r>
      <w:r w:rsidR="005048E2" w:rsidRPr="003F451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for breast cancer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400"/>
        <w:gridCol w:w="1019"/>
        <w:gridCol w:w="317"/>
        <w:gridCol w:w="376"/>
        <w:gridCol w:w="1150"/>
        <w:gridCol w:w="222"/>
        <w:gridCol w:w="385"/>
        <w:gridCol w:w="1177"/>
        <w:gridCol w:w="222"/>
        <w:gridCol w:w="376"/>
        <w:gridCol w:w="1203"/>
        <w:gridCol w:w="222"/>
        <w:gridCol w:w="332"/>
        <w:gridCol w:w="1203"/>
        <w:gridCol w:w="222"/>
        <w:gridCol w:w="332"/>
        <w:gridCol w:w="1443"/>
        <w:gridCol w:w="222"/>
        <w:gridCol w:w="332"/>
        <w:gridCol w:w="1310"/>
      </w:tblGrid>
      <w:tr w:rsidR="003F4513" w:rsidRPr="003F4513" w14:paraId="2A4F331C" w14:textId="77777777" w:rsidTr="00AC1D0C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45E33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Subgroup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D39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Sensitivity,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04A93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716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Specificity,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3AFD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B2E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Cancer detected rate,</w:t>
            </w:r>
          </w:p>
          <w:p w14:paraId="1A14518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/1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8A88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CA0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Recall rate,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1D0E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FDA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Biopsy rate,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7A609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06F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ProIC,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CA70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1F57" w14:textId="053EE539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ProN</w:t>
            </w:r>
            <w:r w:rsidR="00407CDB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I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C, %</w:t>
            </w:r>
          </w:p>
        </w:tc>
      </w:tr>
      <w:tr w:rsidR="003F4513" w:rsidRPr="003F4513" w14:paraId="511F30CC" w14:textId="77777777" w:rsidTr="00AC1D0C">
        <w:trPr>
          <w:trHeight w:val="22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687F3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CDE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FE1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BD2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6FB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437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AAC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D5F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C6A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07A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A67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400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138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EFF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AD3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024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61E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70A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83E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F8D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79D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5%CI</w:t>
            </w:r>
          </w:p>
        </w:tc>
      </w:tr>
      <w:tr w:rsidR="003F4513" w:rsidRPr="003F4513" w14:paraId="7A636541" w14:textId="77777777" w:rsidTr="00AC1D0C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F53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All women with dense breas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7F5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0AD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F3D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E82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F03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876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872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27E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AED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AF7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6DE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38A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157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616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504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06F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D9E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0D8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936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53D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3CE05BB1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0673F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5C6D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D8D4C1" w14:textId="45700D11" w:rsidR="005048E2" w:rsidRPr="003F4513" w:rsidRDefault="00515E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1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6.4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6DCF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88676" w14:textId="5B5A5208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.6 (0.5, 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B51A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960F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8EA7F" w14:textId="76B4115B" w:rsidR="005048E2" w:rsidRPr="003F4513" w:rsidRDefault="00733D7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8E80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9F88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F7443" w14:textId="0F9A2924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9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.9, 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BEA6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D71B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0B866" w14:textId="476D99B9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7 (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F40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380C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4DF8DBC" w14:textId="0526E1AB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7.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7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8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D376A" w14:textId="43CB91EB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E0B5" w14:textId="1A1DB79B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3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.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484D5268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A6A46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o or 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BB22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12E8140" w14:textId="12F62889" w:rsidR="005048E2" w:rsidRPr="003F4513" w:rsidRDefault="00515E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4.7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26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2A2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359D81A" w14:textId="3309EAD4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9 (-1.5, -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44C6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458B8" w14:textId="6F3A1EA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733D7B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 (-</w:t>
            </w:r>
            <w:r w:rsidR="00733D7B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C7F5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EB14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3EE38" w14:textId="23C3A54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4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6DD3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279F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D44B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4 (-0.9, 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291A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683A" w14:textId="7C6C7ADC" w:rsidR="005048E2" w:rsidRPr="003F4513" w:rsidRDefault="005E509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A2C66" w14:textId="2D8682F2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5.6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2F071D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2F071D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8.1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08C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C0F03" w14:textId="53C77A35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8D9EE" w14:textId="467B0613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A6304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2F071D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</w:t>
            </w:r>
            <w:r w:rsidR="002F071D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4EBBF4A7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F3C8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Type of ultras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2756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E4F7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ACB9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221E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B42B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ADE8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8243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CBF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6B49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AEF1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3B38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C12C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8F4A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E390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FA32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090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1E5F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F9E4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EA9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1BD6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7E814B8A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59B83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HH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BB93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30C8D60" w14:textId="61D1F75B" w:rsidR="005048E2" w:rsidRPr="003F4513" w:rsidRDefault="00B12483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.</w:t>
            </w:r>
            <w:r w:rsidR="009A66F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9A66F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.9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2</w:t>
            </w:r>
            <w:r w:rsidR="009A66F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8906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EE8111D" w14:textId="453B3A2A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1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555C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8C819" w14:textId="42883169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0 (-1.0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15D3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2FE8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78B1CD8" w14:textId="2F0C8DF8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4CD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744DA" w14:textId="7ED7080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92A3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4B98C" w14:textId="46C0925C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F1397" w14:textId="02608B8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7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2F071D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4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.3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F58A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7EAFC" w14:textId="6A1A9600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E9EDD" w14:textId="5A8C2C7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4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362A0172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BE35F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A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E7F4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2B51FAE" w14:textId="575C2D22" w:rsidR="005048E2" w:rsidRPr="003F4513" w:rsidRDefault="00B12483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9A66F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0.6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(-3</w:t>
            </w:r>
            <w:r w:rsidR="009A66F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4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733D7B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9A66F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6.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D371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7683C" w14:textId="5714F7EB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  <w:r w:rsidR="00213405" w:rsidRPr="003F451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7"/>
              </w:rPr>
              <w:t>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6C1C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5C6F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B8DF" w14:textId="28D30589" w:rsidR="005048E2" w:rsidRPr="003F4513" w:rsidRDefault="00733D7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(-3.0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F82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283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63B779D" w14:textId="6D75BB8E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6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2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8988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F57DE" w14:textId="45E3B71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AB2A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52DD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02CD50B" w14:textId="36B88EC1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5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6.1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4.6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5E07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0E40F" w14:textId="7B8F4388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3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.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0A0D55A7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63EC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2C29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EF49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1C5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F485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73E1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60EB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0315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1B7C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48A6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EC9A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71B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5ABE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1A36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5728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7073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CE44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72E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8F23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04AE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702A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384FE433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B95C0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≥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B56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358E5CC" w14:textId="50A0F39D" w:rsidR="005048E2" w:rsidRPr="003F4513" w:rsidRDefault="00FE2A0F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6.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3.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49CB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D4856" w14:textId="6912AD45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CF0F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633B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AFFA" w14:textId="4C609503" w:rsidR="005048E2" w:rsidRPr="003F4513" w:rsidRDefault="00733D7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1.0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AED4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C8B8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7410391" w14:textId="398DDCD6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</w:t>
            </w:r>
            <w:r w:rsidR="00331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331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331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CFD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D9E6" w14:textId="3A2E9014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0487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9A7AC" w14:textId="571728C7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2372B" w14:textId="0AE159BE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5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C1D0C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5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AC1D0C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</w:t>
            </w:r>
            <w:r w:rsidR="00AC1D0C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439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B374" w14:textId="45755BF4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45AD" w14:textId="4100B4E6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8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20799922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5702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&lt; 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0E9C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D1643E5" w14:textId="7E8D2A22" w:rsidR="005048E2" w:rsidRPr="003F4513" w:rsidRDefault="00FE2A0F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0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6.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, 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7B40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18878" w14:textId="430A0CA6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3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8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31F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2D0C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DA072C1" w14:textId="16DC63EE" w:rsidR="005048E2" w:rsidRPr="003F4513" w:rsidRDefault="00733D7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, 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F37B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A67F0" w14:textId="5AC6B2BD" w:rsidR="005048E2" w:rsidRPr="003F4513" w:rsidRDefault="00331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.5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23BF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2CA5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96F7B" w14:textId="38D2D725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2.2, 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68F8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D4A0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E68BA" w14:textId="7B62FACF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7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7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EE0A9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9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4948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269F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8E72E" w14:textId="41E2FA3D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0 (-6</w:t>
            </w:r>
            <w:r w:rsidR="00A6304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1, 6</w:t>
            </w:r>
            <w:r w:rsidR="00A6304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1)</w:t>
            </w:r>
          </w:p>
        </w:tc>
      </w:tr>
      <w:tr w:rsidR="003F4513" w:rsidRPr="003F4513" w14:paraId="22A079C9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4783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Screening m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5BE4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15A4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0F6E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D2D6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46DD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6904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985B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0DA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8843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CCD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8F8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C064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B76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D833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FD9E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755B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170A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AAE3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AA37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DCF2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321F511D" w14:textId="77777777" w:rsidTr="00D63E5B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CE878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Community/high-risk scree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EBE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F4CF27C" w14:textId="1CDEF3A3" w:rsidR="005048E2" w:rsidRPr="003F4513" w:rsidRDefault="00FE2A0F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9</w:t>
            </w:r>
            <w:r w:rsidR="00B12483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4.2</w:t>
            </w:r>
            <w:r w:rsidR="00B12483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3</w:t>
            </w:r>
            <w:r w:rsidR="00B12483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F3DC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BF13CF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.0 (-1.5, -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C31A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AE6A3" w14:textId="47A8FA0F" w:rsidR="005048E2" w:rsidRPr="003F4513" w:rsidRDefault="00733D7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.0(-1.0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A97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7570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26E81" w14:textId="06F91089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5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0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5FEF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2203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BC94E" w14:textId="6ADF7FDD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5E509B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6ACF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78F8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AD0B1" w14:textId="7541BD6F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7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9A004D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5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9A004D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4E02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9224C" w14:textId="5D19C5F9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5926E" w14:textId="11CA3C56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7093F2EC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7A67D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Opportunistic wo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B0B4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F2BDAEF" w14:textId="117D1DE3" w:rsidR="005048E2" w:rsidRPr="003F4513" w:rsidRDefault="00B12483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2.1 (-7.4, 3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AFB9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36204" w14:textId="654100DB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4253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3BEC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C0EB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 (-3.0, 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CBA7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A9EC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43B1F6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7.0 (-8.3, -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1633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87E9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E1F0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85EA0" w14:textId="68C4C033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3043B" w14:textId="7DECD51A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7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9 (-25.3, 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242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5A20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64A7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462FA83B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B484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Exclusion of 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1F33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C49D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9942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6385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D6CE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8A6D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4C79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ABFA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75FF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9F2C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2B66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C2A3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B6A0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03CC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97AA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29AD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B4EA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50BA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CB4D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B97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59B86238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5C5A3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BCEC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487F2CB" w14:textId="6C89EA9E" w:rsidR="005048E2" w:rsidRPr="003F4513" w:rsidRDefault="00B16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="00B12483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B12483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4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8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A3B6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68ABB" w14:textId="4414C091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2 (-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5026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8D99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F6E76" w14:textId="51CA8190" w:rsidR="005048E2" w:rsidRPr="003F4513" w:rsidRDefault="00733D7B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.0, </w:t>
            </w:r>
            <w:r w:rsidR="00331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D761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264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3521890" w14:textId="0771363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2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515D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2D408" w14:textId="1424FCFA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="00A25327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D205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E2628" w14:textId="7300FADD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BF19" w14:textId="7A1D41B1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4.9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E618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8.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F19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DB042" w14:textId="3E6C3BE8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F8043" w14:textId="6907E954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</w:t>
            </w:r>
            <w:r w:rsidR="00AE618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4B5FF2DE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CF1BD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o or 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288A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F71097F" w14:textId="3FF05C56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FE2A0F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(-33.</w:t>
            </w:r>
            <w:r w:rsidR="00FE2A0F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FE2A0F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1.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01A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A96E5" w14:textId="666CFC2A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BBB9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9499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8A0E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0 (-4.0, 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1E4F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879F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AF994" w14:textId="79D4B71B" w:rsidR="005048E2" w:rsidRPr="003F4513" w:rsidRDefault="00331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5733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2C82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C451D3D" w14:textId="32064A1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0.</w:t>
            </w:r>
            <w:r w:rsidR="00A25327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1.4, 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F994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83D30" w14:textId="6671DF15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50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591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5D10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1741B" w14:textId="79A2C93F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3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8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65B2C1FC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51E4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Bl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7EF7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9DE3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E390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F582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4AA8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D96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A034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CCA4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8FFE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F03C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103F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1312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7A7F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49AA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01A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1A58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FC2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F7A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0A40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0936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04EBDFBA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8C0E8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4E6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D4F818" w14:textId="5F46548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2.</w:t>
            </w:r>
            <w:r w:rsidR="00B16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17.</w:t>
            </w:r>
            <w:r w:rsidR="00B16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12.</w:t>
            </w:r>
            <w:r w:rsidR="00B16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E792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B7FA0" w14:textId="189E9BE0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BF3A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FB91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C9C9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0 (-1.0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13D9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42AF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1F40D" w14:textId="5049CE92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1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C4EF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E97F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85472" w14:textId="0A476FA9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C7F8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5C127" w14:textId="4F1B6032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FBDD8" w14:textId="76ECED5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AE618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6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E618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6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.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30F04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D68E" w14:textId="6793784B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AF813" w14:textId="322FBDA3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AE618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34CDC65E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2887B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AD37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33E5A16" w14:textId="2015E3E2" w:rsidR="005048E2" w:rsidRPr="003F4513" w:rsidRDefault="00B16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.7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47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2.7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2D52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75CB5" w14:textId="4988C523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4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3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600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D9375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ED50" w14:textId="5A2BAF74" w:rsidR="005048E2" w:rsidRPr="003F4513" w:rsidRDefault="00331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 (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3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.0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2C8A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8065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5A8B58A" w14:textId="06B7F792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5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0.</w:t>
            </w:r>
            <w:r w:rsidR="00331A15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938D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745F0" w14:textId="3BC523D5" w:rsidR="005048E2" w:rsidRPr="003F4513" w:rsidRDefault="00E2480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2BEE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1D4D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F1030A6" w14:textId="4AC7F4D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5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7.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72EA4" w14:textId="65127217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5175A" w14:textId="1141D539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3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5)</w:t>
            </w:r>
          </w:p>
        </w:tc>
      </w:tr>
      <w:tr w:rsidR="003F4513" w:rsidRPr="003F4513" w14:paraId="6F9CDF6E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FC27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Complete 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140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ED3A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3F1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94D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E599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ECD4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58F6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A68B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0CEB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7E55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68C7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81BE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3693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896A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89AE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B4AA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C1ED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7279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5D83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591F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67115781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47C17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9656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A033126" w14:textId="7435F989" w:rsidR="005048E2" w:rsidRPr="003F4513" w:rsidRDefault="00B16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4.8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7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162C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69228" w14:textId="465D4732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5, 1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CEA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22A3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A338" w14:textId="67BCD739" w:rsidR="005048E2" w:rsidRPr="003F4513" w:rsidRDefault="00331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.0 (-1.0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7A2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5153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B8E8F" w14:textId="50EAE6A0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.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5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2.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8EAE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8696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13558" w14:textId="42A9C4B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83408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E030" w14:textId="43E0C13F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55DA3" w14:textId="6B1F731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5.5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21.3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9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62C0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2EA85" w14:textId="58E10E15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BC715" w14:textId="619173B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4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8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4D5D1CC5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6D8C4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961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77F33A" w14:textId="26DF1F1F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="00A63B2C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</w:t>
            </w:r>
            <w:r w:rsidR="00B16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B16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8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8</w:t>
            </w:r>
            <w:r w:rsidR="00B16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8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AC4E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7FD2" w14:textId="263FFB4F" w:rsidR="005048E2" w:rsidRPr="003F4513" w:rsidRDefault="0021340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8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.5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768D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DD9D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0AB7" w14:textId="126062FA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2.0 (-3.0, </w:t>
            </w:r>
            <w:r w:rsidR="00331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3EBF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13D2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2C3E6" w14:textId="708E112F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7E2BDE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8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7E2BDE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.5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1.</w:t>
            </w:r>
            <w:r w:rsidR="007E2BDE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22F2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730B9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F50F5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0.1 (-0.3, -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A1FD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3A35E" w14:textId="42AEC08E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4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5.8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80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1.6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F178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6439" w14:textId="7E59C492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CBD0B" w14:textId="44DC8658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1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1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27E35F39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A03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BIRADS cri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1028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C72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4D0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BD72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B0C4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2D05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7D8E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0BCC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6F27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F8BD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09E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8D4D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AA069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8C79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DD7F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36FD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6FCD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E037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E94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F4F5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229457CF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8E466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EFCF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6B5663" w14:textId="4F0DF81C" w:rsidR="005048E2" w:rsidRPr="003F4513" w:rsidRDefault="00B16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6.4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DF8D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F567F" w14:textId="23D18DE4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1.</w:t>
            </w:r>
            <w:r w:rsidR="0021340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6278C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7DE6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D0120" w14:textId="1437D89A" w:rsidR="005048E2" w:rsidRPr="003F4513" w:rsidRDefault="00331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1.0 (-1.0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0CFF7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6F812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B87A402" w14:textId="2C5BF4EA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2.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5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3.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1.</w:t>
            </w:r>
            <w:r w:rsidR="007E2BDE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B8F8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F2894" w14:textId="5745932B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.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0.</w:t>
            </w:r>
            <w:r w:rsidR="00E2480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4A87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541E" w14:textId="7E9217DE" w:rsidR="005048E2" w:rsidRPr="003F4513" w:rsidRDefault="00EE0A9A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797F024" w14:textId="40416266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6.9</w:t>
            </w:r>
            <w:r w:rsidR="00AE618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(-2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3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, -1</w:t>
            </w:r>
            <w:r w:rsidR="00EE0A9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48ED6" w14:textId="575E1737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887F3" w14:textId="602F60C1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9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</w:t>
            </w:r>
            <w:r w:rsidR="00AE618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</w:t>
            </w:r>
            <w:r w:rsidR="008D6B04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0EC31F07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97492" w14:textId="77777777" w:rsidR="005048E2" w:rsidRPr="003F4513" w:rsidRDefault="005048E2" w:rsidP="00AC1D0C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CCC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D308EB4" w14:textId="76F52B84" w:rsidR="005048E2" w:rsidRPr="003F4513" w:rsidRDefault="00B16A15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39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8.0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F8EFE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D8CF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0 (-2.5, 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13F6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5B1FD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06CA" w14:textId="529996E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 (</w:t>
            </w:r>
            <w:r w:rsidR="00331A15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0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318A0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4702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FEFE2" w14:textId="4560D8F8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</w:t>
            </w:r>
            <w:r w:rsidR="007E2BDE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-0.</w:t>
            </w:r>
            <w:r w:rsidR="007E2BDE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, 2.</w:t>
            </w:r>
            <w:r w:rsidR="007E2BDE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2938F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3A25A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82286" w14:textId="6FA590EC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</w:t>
            </w:r>
            <w:r w:rsidR="00E2480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7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 (-</w:t>
            </w:r>
            <w:r w:rsidR="00E2480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1.4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E2480A"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0.0</w:t>
            </w: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141A1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F73E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A05B" w14:textId="27056943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="00EE0A9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13.7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(-</w:t>
            </w:r>
            <w:r w:rsidR="00AE618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  <w:r w:rsidR="00EE0A9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8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="00EE0A9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.3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DBB8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0A055" w14:textId="4226BBB0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B8BE" w14:textId="237AA7F2" w:rsidR="005048E2" w:rsidRPr="003F4513" w:rsidRDefault="008D6B04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6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 (</w:t>
            </w:r>
            <w:r w:rsidR="00AE618A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3.2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 xml:space="preserve">, </w:t>
            </w: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2.1</w:t>
            </w:r>
            <w:r w:rsidR="005048E2"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)</w:t>
            </w:r>
          </w:p>
        </w:tc>
      </w:tr>
      <w:tr w:rsidR="003F4513" w:rsidRPr="003F4513" w14:paraId="2C360709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A0663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402AB" w14:textId="77777777" w:rsidR="005048E2" w:rsidRPr="003F4513" w:rsidRDefault="005048E2" w:rsidP="00AC1D0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739F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72BB2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40E4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47FA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1020D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A043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907A0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6646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7D1F7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EA9D4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5ED3B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AA14A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A57D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C9A5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C800F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6D01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7A9FC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11498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FE236" w14:textId="77777777" w:rsidR="005048E2" w:rsidRPr="003F4513" w:rsidRDefault="005048E2" w:rsidP="00AC1D0C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4EE1A457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8C0CF" w14:textId="77777777" w:rsidR="008D6B04" w:rsidRPr="003F4513" w:rsidRDefault="008D6B04" w:rsidP="008D6B04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≥ 12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98530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70760ED" w14:textId="2F5F25FA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5.9 (-18.4, 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E1973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310D7" w14:textId="4B5D99E9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.3 (-0.2, 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9ED8F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B5E8A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6BAEF" w14:textId="49786D1C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0 (-1.0, 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E44C2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08977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3B65C8B" w14:textId="5EC9F08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.2 (-2.0, 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910D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1756" w14:textId="518AA6EE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1 (-2.2, 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7305B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70566" w14:textId="6BA88B45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6FAF0" w14:textId="35B19D60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6.7 (-21.9, -1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59DB5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FE66" w14:textId="76D18D41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5A22" w14:textId="19FE096E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3 (-6.7, 6.0)</w:t>
            </w:r>
          </w:p>
        </w:tc>
      </w:tr>
      <w:tr w:rsidR="003F4513" w:rsidRPr="003F4513" w14:paraId="3338301A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A7D37" w14:textId="77777777" w:rsidR="008D6B04" w:rsidRPr="003F4513" w:rsidRDefault="008D6B04" w:rsidP="008D6B04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&lt;12 months or 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2782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FD758F6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71.4 (45.5, 9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CC07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3EF782F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5.0 (-6.3, -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26158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BBD1E45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5.0 (-0.0, 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F2AD7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F5B31A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5.9 (-8.2, -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BB7D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7ADF5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4 (-1.2, 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7276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8E645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6B0E5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33.3 (-3.7, 3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1424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A5F7A" w14:textId="4DAB1C6C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DA038" w14:textId="6024DF36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49C7DEBD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A3249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Qu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7D004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1DD1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8B835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CEED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35BD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4CC1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171B0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34427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A767E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09005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1FE42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42049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78973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076C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6A3CF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7136A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0B3D5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FC2A0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A6292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44AD6" w14:textId="77777777" w:rsidR="008D6B04" w:rsidRPr="003F4513" w:rsidRDefault="008D6B04" w:rsidP="008D6B0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</w:tr>
      <w:tr w:rsidR="003F4513" w:rsidRPr="003F4513" w14:paraId="04B4F96D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8E130" w14:textId="77777777" w:rsidR="008D6B04" w:rsidRPr="003F4513" w:rsidRDefault="008D6B04" w:rsidP="008D6B04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3B0D3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0C365F2" w14:textId="39FBB476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6.8 (-20.8, 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ABFD8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E8D86" w14:textId="778BE219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0.7 (0.1, 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80F2A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AB505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F56D6" w14:textId="59233A82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0 (-1.0, 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3174D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1AA5B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291468A" w14:textId="0CD6ED28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.9 (-2.8, -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C021B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9CE2D" w14:textId="3885D182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1.3 (-2.8, 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784AB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95251" w14:textId="1316F656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797C2" w14:textId="0E858346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15.0 (-20.9, -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5DF5F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6F695" w14:textId="3FB8B95B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E9F60" w14:textId="4F7EB120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2 (-6.7, 6.3)</w:t>
            </w:r>
          </w:p>
        </w:tc>
      </w:tr>
      <w:tr w:rsidR="003F4513" w:rsidRPr="003F4513" w14:paraId="4683042D" w14:textId="77777777" w:rsidTr="00AC1D0C">
        <w:trPr>
          <w:trHeight w:val="22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16C04" w14:textId="77777777" w:rsidR="008D6B04" w:rsidRPr="003F4513" w:rsidRDefault="008D6B04" w:rsidP="008D6B04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lastRenderedPageBreak/>
              <w:t>F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9AFBE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847E125" w14:textId="231263B4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6.2 (-29.7, 6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5091B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B2149" w14:textId="3AE46434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2.0 (-5.0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8A424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DE2E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5977F" w14:textId="075EF92E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1.0 (-2.0, 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1C119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9AD61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D3F27" w14:textId="5BB97956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0.7 (-4.1, 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C77A2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7218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3E04D" w14:textId="20621D66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0.5 (-1.1, -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0E527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3FAAF" w14:textId="777777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C4EC9B" w14:textId="5BB17377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7"/>
              </w:rPr>
              <w:t>-33.3 (-54.4, -1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D8D6" w14:textId="5947299A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847A" w14:textId="04C6C37D" w:rsidR="008D6B04" w:rsidRPr="003F4513" w:rsidRDefault="008D6B04" w:rsidP="008D6B0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</w:pPr>
            <w:r w:rsidRPr="003F4513">
              <w:rPr>
                <w:rFonts w:ascii="Times New Roman" w:hAnsi="Times New Roman"/>
                <w:color w:val="000000" w:themeColor="text1"/>
                <w:kern w:val="0"/>
                <w:sz w:val="16"/>
                <w:szCs w:val="17"/>
              </w:rPr>
              <w:t>-3.0 (-34.6, 28.6)</w:t>
            </w:r>
          </w:p>
        </w:tc>
      </w:tr>
    </w:tbl>
    <w:p w14:paraId="2B44139B" w14:textId="77777777" w:rsidR="005048E2" w:rsidRPr="003F4513" w:rsidRDefault="005048E2" w:rsidP="005048E2">
      <w:pPr>
        <w:rPr>
          <w:color w:val="000000" w:themeColor="text1"/>
        </w:rPr>
      </w:pPr>
    </w:p>
    <w:sectPr w:rsidR="005048E2" w:rsidRPr="003F4513" w:rsidSect="00B3184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211C8C" w14:textId="77777777" w:rsidR="009857BC" w:rsidRDefault="009857BC" w:rsidP="007B5F8E">
      <w:r>
        <w:separator/>
      </w:r>
    </w:p>
  </w:endnote>
  <w:endnote w:type="continuationSeparator" w:id="0">
    <w:p w14:paraId="25F8E928" w14:textId="77777777" w:rsidR="009857BC" w:rsidRDefault="009857BC" w:rsidP="007B5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ZSSK--GBK1-0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9A3A7" w14:textId="77777777" w:rsidR="009857BC" w:rsidRDefault="009857BC" w:rsidP="007B5F8E">
      <w:r>
        <w:separator/>
      </w:r>
    </w:p>
  </w:footnote>
  <w:footnote w:type="continuationSeparator" w:id="0">
    <w:p w14:paraId="2535D243" w14:textId="77777777" w:rsidR="009857BC" w:rsidRDefault="009857BC" w:rsidP="007B5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C2FCA"/>
    <w:multiLevelType w:val="hybridMultilevel"/>
    <w:tmpl w:val="E8D4BE1E"/>
    <w:lvl w:ilvl="0" w:tplc="47CE2084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4C7665F"/>
    <w:multiLevelType w:val="hybridMultilevel"/>
    <w:tmpl w:val="559E0C28"/>
    <w:lvl w:ilvl="0" w:tplc="195060B4">
      <w:start w:val="1"/>
      <w:numFmt w:val="decimal"/>
      <w:lvlText w:val="7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5A12805"/>
    <w:multiLevelType w:val="hybridMultilevel"/>
    <w:tmpl w:val="C1B0376C"/>
    <w:lvl w:ilvl="0" w:tplc="23CA468C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05C912C8"/>
    <w:multiLevelType w:val="hybridMultilevel"/>
    <w:tmpl w:val="73225D8A"/>
    <w:lvl w:ilvl="0" w:tplc="96B88EB6">
      <w:start w:val="1"/>
      <w:numFmt w:val="decimalEnclosedCircle"/>
      <w:lvlText w:val="%1"/>
      <w:lvlJc w:val="left"/>
      <w:pPr>
        <w:ind w:left="920" w:hanging="360"/>
      </w:pPr>
      <w:rPr>
        <w:rFonts w:ascii="宋体" w:eastAsia="宋体" w:hAnsi="宋体" w:hint="eastAsia"/>
      </w:rPr>
    </w:lvl>
    <w:lvl w:ilvl="1" w:tplc="04090019" w:tentative="1">
      <w:start w:val="1"/>
      <w:numFmt w:val="lowerLetter"/>
      <w:lvlText w:val="%2)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lowerLetter"/>
      <w:lvlText w:val="%5)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lowerLetter"/>
      <w:lvlText w:val="%8)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abstractNum w:abstractNumId="4" w15:restartNumberingAfterBreak="0">
    <w:nsid w:val="061A426D"/>
    <w:multiLevelType w:val="hybridMultilevel"/>
    <w:tmpl w:val="5E80C3DE"/>
    <w:lvl w:ilvl="0" w:tplc="3DAA0BBA">
      <w:start w:val="1"/>
      <w:numFmt w:val="decimal"/>
      <w:lvlText w:val="（%1）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D5F273C"/>
    <w:multiLevelType w:val="hybridMultilevel"/>
    <w:tmpl w:val="87684232"/>
    <w:lvl w:ilvl="0" w:tplc="19BEFE6A">
      <w:start w:val="1"/>
      <w:numFmt w:val="decimal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30" w:hanging="420"/>
      </w:pPr>
    </w:lvl>
    <w:lvl w:ilvl="2" w:tplc="0409001B" w:tentative="1">
      <w:start w:val="1"/>
      <w:numFmt w:val="lowerRoman"/>
      <w:lvlText w:val="%3."/>
      <w:lvlJc w:val="right"/>
      <w:pPr>
        <w:ind w:left="1950" w:hanging="420"/>
      </w:pPr>
    </w:lvl>
    <w:lvl w:ilvl="3" w:tplc="0409000F" w:tentative="1">
      <w:start w:val="1"/>
      <w:numFmt w:val="decimal"/>
      <w:lvlText w:val="%4."/>
      <w:lvlJc w:val="left"/>
      <w:pPr>
        <w:ind w:left="2370" w:hanging="420"/>
      </w:pPr>
    </w:lvl>
    <w:lvl w:ilvl="4" w:tplc="04090019" w:tentative="1">
      <w:start w:val="1"/>
      <w:numFmt w:val="lowerLetter"/>
      <w:lvlText w:val="%5)"/>
      <w:lvlJc w:val="left"/>
      <w:pPr>
        <w:ind w:left="2790" w:hanging="420"/>
      </w:pPr>
    </w:lvl>
    <w:lvl w:ilvl="5" w:tplc="0409001B" w:tentative="1">
      <w:start w:val="1"/>
      <w:numFmt w:val="lowerRoman"/>
      <w:lvlText w:val="%6."/>
      <w:lvlJc w:val="right"/>
      <w:pPr>
        <w:ind w:left="3210" w:hanging="420"/>
      </w:pPr>
    </w:lvl>
    <w:lvl w:ilvl="6" w:tplc="0409000F" w:tentative="1">
      <w:start w:val="1"/>
      <w:numFmt w:val="decimal"/>
      <w:lvlText w:val="%7."/>
      <w:lvlJc w:val="left"/>
      <w:pPr>
        <w:ind w:left="3630" w:hanging="420"/>
      </w:pPr>
    </w:lvl>
    <w:lvl w:ilvl="7" w:tplc="04090019" w:tentative="1">
      <w:start w:val="1"/>
      <w:numFmt w:val="lowerLetter"/>
      <w:lvlText w:val="%8)"/>
      <w:lvlJc w:val="left"/>
      <w:pPr>
        <w:ind w:left="4050" w:hanging="420"/>
      </w:pPr>
    </w:lvl>
    <w:lvl w:ilvl="8" w:tplc="0409001B" w:tentative="1">
      <w:start w:val="1"/>
      <w:numFmt w:val="lowerRoman"/>
      <w:lvlText w:val="%9."/>
      <w:lvlJc w:val="right"/>
      <w:pPr>
        <w:ind w:left="4470" w:hanging="420"/>
      </w:pPr>
    </w:lvl>
  </w:abstractNum>
  <w:abstractNum w:abstractNumId="6" w15:restartNumberingAfterBreak="0">
    <w:nsid w:val="0E5B6E98"/>
    <w:multiLevelType w:val="hybridMultilevel"/>
    <w:tmpl w:val="232A4E4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0ECD7EE1"/>
    <w:multiLevelType w:val="hybridMultilevel"/>
    <w:tmpl w:val="24B0EFBA"/>
    <w:lvl w:ilvl="0" w:tplc="75B893BC">
      <w:start w:val="1"/>
      <w:numFmt w:val="decimal"/>
      <w:lvlText w:val="6.%1."/>
      <w:lvlJc w:val="left"/>
      <w:pPr>
        <w:ind w:left="7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0FC40DDB"/>
    <w:multiLevelType w:val="hybridMultilevel"/>
    <w:tmpl w:val="7CC281F4"/>
    <w:lvl w:ilvl="0" w:tplc="33F826A8">
      <w:start w:val="1"/>
      <w:numFmt w:val="decimalEnclosedCircle"/>
      <w:lvlText w:val="%1"/>
      <w:lvlJc w:val="left"/>
      <w:pPr>
        <w:ind w:left="902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9" w15:restartNumberingAfterBreak="0">
    <w:nsid w:val="124935CD"/>
    <w:multiLevelType w:val="hybridMultilevel"/>
    <w:tmpl w:val="6142769A"/>
    <w:lvl w:ilvl="0" w:tplc="AD8C50FA">
      <w:start w:val="1"/>
      <w:numFmt w:val="decimal"/>
      <w:lvlText w:val="(%1)"/>
      <w:lvlJc w:val="left"/>
      <w:pPr>
        <w:ind w:left="90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1646228B"/>
    <w:multiLevelType w:val="hybridMultilevel"/>
    <w:tmpl w:val="107A9824"/>
    <w:lvl w:ilvl="0" w:tplc="33F826A8">
      <w:start w:val="1"/>
      <w:numFmt w:val="decimalEnclosedCircle"/>
      <w:lvlText w:val="%1"/>
      <w:lvlJc w:val="left"/>
      <w:pPr>
        <w:ind w:left="902" w:hanging="420"/>
      </w:pPr>
      <w:rPr>
        <w:rFonts w:ascii="宋体" w:hAnsi="宋体" w:cs="宋体" w:hint="default"/>
      </w:rPr>
    </w:lvl>
    <w:lvl w:ilvl="1" w:tplc="45F2D126">
      <w:start w:val="1"/>
      <w:numFmt w:val="decimal"/>
      <w:lvlText w:val="%2."/>
      <w:lvlJc w:val="left"/>
      <w:pPr>
        <w:ind w:left="1262" w:hanging="360"/>
      </w:pPr>
      <w:rPr>
        <w:rFonts w:hAnsi="Calibri" w:hint="default"/>
      </w:r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1" w15:restartNumberingAfterBreak="0">
    <w:nsid w:val="1AC53561"/>
    <w:multiLevelType w:val="hybridMultilevel"/>
    <w:tmpl w:val="1BD4E902"/>
    <w:lvl w:ilvl="0" w:tplc="04090019">
      <w:start w:val="1"/>
      <w:numFmt w:val="lowerLetter"/>
      <w:lvlText w:val="%1)"/>
      <w:lvlJc w:val="left"/>
      <w:pPr>
        <w:ind w:left="21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520" w:hanging="420"/>
      </w:pPr>
    </w:lvl>
    <w:lvl w:ilvl="2" w:tplc="0409001B" w:tentative="1">
      <w:start w:val="1"/>
      <w:numFmt w:val="lowerRoman"/>
      <w:lvlText w:val="%3."/>
      <w:lvlJc w:val="righ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9" w:tentative="1">
      <w:start w:val="1"/>
      <w:numFmt w:val="lowerLetter"/>
      <w:lvlText w:val="%5)"/>
      <w:lvlJc w:val="left"/>
      <w:pPr>
        <w:ind w:left="3780" w:hanging="420"/>
      </w:pPr>
    </w:lvl>
    <w:lvl w:ilvl="5" w:tplc="0409001B" w:tentative="1">
      <w:start w:val="1"/>
      <w:numFmt w:val="lowerRoman"/>
      <w:lvlText w:val="%6."/>
      <w:lvlJc w:val="righ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9" w:tentative="1">
      <w:start w:val="1"/>
      <w:numFmt w:val="lowerLetter"/>
      <w:lvlText w:val="%8)"/>
      <w:lvlJc w:val="left"/>
      <w:pPr>
        <w:ind w:left="5040" w:hanging="420"/>
      </w:pPr>
    </w:lvl>
    <w:lvl w:ilvl="8" w:tplc="0409001B" w:tentative="1">
      <w:start w:val="1"/>
      <w:numFmt w:val="lowerRoman"/>
      <w:lvlText w:val="%9."/>
      <w:lvlJc w:val="right"/>
      <w:pPr>
        <w:ind w:left="5460" w:hanging="420"/>
      </w:pPr>
    </w:lvl>
  </w:abstractNum>
  <w:abstractNum w:abstractNumId="12" w15:restartNumberingAfterBreak="0">
    <w:nsid w:val="1C2854EE"/>
    <w:multiLevelType w:val="multilevel"/>
    <w:tmpl w:val="038C95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420"/>
        </w:tabs>
        <w:ind w:left="420" w:hanging="420"/>
      </w:pPr>
      <w:rPr>
        <w:rFonts w:hAnsi="Times New Roman" w:hint="default"/>
        <w:color w:val="auto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Ansi="Times New Roman" w:hint="default"/>
        <w:color w:val="auto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Ansi="Times New Roman" w:hint="default"/>
        <w:color w:val="auto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Ansi="Times New Roman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Ansi="Times New Roman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Ansi="Times New Roman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Ansi="Times New Roman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Ansi="Times New Roman" w:hint="default"/>
        <w:color w:val="auto"/>
      </w:rPr>
    </w:lvl>
  </w:abstractNum>
  <w:abstractNum w:abstractNumId="13" w15:restartNumberingAfterBreak="0">
    <w:nsid w:val="1C911983"/>
    <w:multiLevelType w:val="hybridMultilevel"/>
    <w:tmpl w:val="D6109FF2"/>
    <w:lvl w:ilvl="0" w:tplc="33F826A8">
      <w:start w:val="1"/>
      <w:numFmt w:val="decimalEnclosedCircle"/>
      <w:lvlText w:val="%1"/>
      <w:lvlJc w:val="left"/>
      <w:pPr>
        <w:ind w:left="42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CFA4801"/>
    <w:multiLevelType w:val="hybridMultilevel"/>
    <w:tmpl w:val="34063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58B0826"/>
    <w:multiLevelType w:val="hybridMultilevel"/>
    <w:tmpl w:val="8A66119E"/>
    <w:lvl w:ilvl="0" w:tplc="33F826A8">
      <w:start w:val="1"/>
      <w:numFmt w:val="decimalEnclosedCircle"/>
      <w:lvlText w:val="%1"/>
      <w:lvlJc w:val="left"/>
      <w:pPr>
        <w:ind w:left="42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7B34954"/>
    <w:multiLevelType w:val="hybridMultilevel"/>
    <w:tmpl w:val="BE823778"/>
    <w:lvl w:ilvl="0" w:tplc="0944B192">
      <w:start w:val="1"/>
      <w:numFmt w:val="decimalEnclosedCircle"/>
      <w:lvlText w:val="%1"/>
      <w:lvlJc w:val="left"/>
      <w:pPr>
        <w:ind w:left="720" w:hanging="360"/>
      </w:pPr>
      <w:rPr>
        <w:rFonts w:hAnsi="宋体"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2BD5435E"/>
    <w:multiLevelType w:val="hybridMultilevel"/>
    <w:tmpl w:val="5FDCF888"/>
    <w:lvl w:ilvl="0" w:tplc="7D7A4DF0">
      <w:start w:val="1"/>
      <w:numFmt w:val="decimalEnclosedCircle"/>
      <w:lvlText w:val="%1"/>
      <w:lvlJc w:val="left"/>
      <w:pPr>
        <w:ind w:left="84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8" w15:restartNumberingAfterBreak="0">
    <w:nsid w:val="303C36BF"/>
    <w:multiLevelType w:val="hybridMultilevel"/>
    <w:tmpl w:val="006EBBE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30862F7E"/>
    <w:multiLevelType w:val="hybridMultilevel"/>
    <w:tmpl w:val="0A4691C2"/>
    <w:lvl w:ilvl="0" w:tplc="19BEFE6A">
      <w:start w:val="1"/>
      <w:numFmt w:val="decimal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30" w:hanging="420"/>
      </w:pPr>
    </w:lvl>
    <w:lvl w:ilvl="2" w:tplc="0409001B" w:tentative="1">
      <w:start w:val="1"/>
      <w:numFmt w:val="lowerRoman"/>
      <w:lvlText w:val="%3."/>
      <w:lvlJc w:val="right"/>
      <w:pPr>
        <w:ind w:left="1950" w:hanging="420"/>
      </w:pPr>
    </w:lvl>
    <w:lvl w:ilvl="3" w:tplc="0409000F" w:tentative="1">
      <w:start w:val="1"/>
      <w:numFmt w:val="decimal"/>
      <w:lvlText w:val="%4."/>
      <w:lvlJc w:val="left"/>
      <w:pPr>
        <w:ind w:left="2370" w:hanging="420"/>
      </w:pPr>
    </w:lvl>
    <w:lvl w:ilvl="4" w:tplc="04090019" w:tentative="1">
      <w:start w:val="1"/>
      <w:numFmt w:val="lowerLetter"/>
      <w:lvlText w:val="%5)"/>
      <w:lvlJc w:val="left"/>
      <w:pPr>
        <w:ind w:left="2790" w:hanging="420"/>
      </w:pPr>
    </w:lvl>
    <w:lvl w:ilvl="5" w:tplc="0409001B" w:tentative="1">
      <w:start w:val="1"/>
      <w:numFmt w:val="lowerRoman"/>
      <w:lvlText w:val="%6."/>
      <w:lvlJc w:val="right"/>
      <w:pPr>
        <w:ind w:left="3210" w:hanging="420"/>
      </w:pPr>
    </w:lvl>
    <w:lvl w:ilvl="6" w:tplc="0409000F" w:tentative="1">
      <w:start w:val="1"/>
      <w:numFmt w:val="decimal"/>
      <w:lvlText w:val="%7."/>
      <w:lvlJc w:val="left"/>
      <w:pPr>
        <w:ind w:left="3630" w:hanging="420"/>
      </w:pPr>
    </w:lvl>
    <w:lvl w:ilvl="7" w:tplc="04090019" w:tentative="1">
      <w:start w:val="1"/>
      <w:numFmt w:val="lowerLetter"/>
      <w:lvlText w:val="%8)"/>
      <w:lvlJc w:val="left"/>
      <w:pPr>
        <w:ind w:left="4050" w:hanging="420"/>
      </w:pPr>
    </w:lvl>
    <w:lvl w:ilvl="8" w:tplc="0409001B" w:tentative="1">
      <w:start w:val="1"/>
      <w:numFmt w:val="lowerRoman"/>
      <w:lvlText w:val="%9."/>
      <w:lvlJc w:val="right"/>
      <w:pPr>
        <w:ind w:left="4470" w:hanging="420"/>
      </w:pPr>
    </w:lvl>
  </w:abstractNum>
  <w:abstractNum w:abstractNumId="20" w15:restartNumberingAfterBreak="0">
    <w:nsid w:val="33D9425C"/>
    <w:multiLevelType w:val="hybridMultilevel"/>
    <w:tmpl w:val="0568BFEA"/>
    <w:lvl w:ilvl="0" w:tplc="19BEFE6A">
      <w:start w:val="1"/>
      <w:numFmt w:val="decimal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30" w:hanging="420"/>
      </w:pPr>
    </w:lvl>
    <w:lvl w:ilvl="2" w:tplc="0409001B" w:tentative="1">
      <w:start w:val="1"/>
      <w:numFmt w:val="lowerRoman"/>
      <w:lvlText w:val="%3."/>
      <w:lvlJc w:val="right"/>
      <w:pPr>
        <w:ind w:left="1950" w:hanging="420"/>
      </w:pPr>
    </w:lvl>
    <w:lvl w:ilvl="3" w:tplc="0409000F" w:tentative="1">
      <w:start w:val="1"/>
      <w:numFmt w:val="decimal"/>
      <w:lvlText w:val="%4."/>
      <w:lvlJc w:val="left"/>
      <w:pPr>
        <w:ind w:left="2370" w:hanging="420"/>
      </w:pPr>
    </w:lvl>
    <w:lvl w:ilvl="4" w:tplc="04090019" w:tentative="1">
      <w:start w:val="1"/>
      <w:numFmt w:val="lowerLetter"/>
      <w:lvlText w:val="%5)"/>
      <w:lvlJc w:val="left"/>
      <w:pPr>
        <w:ind w:left="2790" w:hanging="420"/>
      </w:pPr>
    </w:lvl>
    <w:lvl w:ilvl="5" w:tplc="0409001B" w:tentative="1">
      <w:start w:val="1"/>
      <w:numFmt w:val="lowerRoman"/>
      <w:lvlText w:val="%6."/>
      <w:lvlJc w:val="right"/>
      <w:pPr>
        <w:ind w:left="3210" w:hanging="420"/>
      </w:pPr>
    </w:lvl>
    <w:lvl w:ilvl="6" w:tplc="0409000F" w:tentative="1">
      <w:start w:val="1"/>
      <w:numFmt w:val="decimal"/>
      <w:lvlText w:val="%7."/>
      <w:lvlJc w:val="left"/>
      <w:pPr>
        <w:ind w:left="3630" w:hanging="420"/>
      </w:pPr>
    </w:lvl>
    <w:lvl w:ilvl="7" w:tplc="04090019" w:tentative="1">
      <w:start w:val="1"/>
      <w:numFmt w:val="lowerLetter"/>
      <w:lvlText w:val="%8)"/>
      <w:lvlJc w:val="left"/>
      <w:pPr>
        <w:ind w:left="4050" w:hanging="420"/>
      </w:pPr>
    </w:lvl>
    <w:lvl w:ilvl="8" w:tplc="0409001B" w:tentative="1">
      <w:start w:val="1"/>
      <w:numFmt w:val="lowerRoman"/>
      <w:lvlText w:val="%9."/>
      <w:lvlJc w:val="right"/>
      <w:pPr>
        <w:ind w:left="4470" w:hanging="420"/>
      </w:pPr>
    </w:lvl>
  </w:abstractNum>
  <w:abstractNum w:abstractNumId="21" w15:restartNumberingAfterBreak="0">
    <w:nsid w:val="360351AE"/>
    <w:multiLevelType w:val="hybridMultilevel"/>
    <w:tmpl w:val="3C841BE8"/>
    <w:lvl w:ilvl="0" w:tplc="23641F04">
      <w:start w:val="1"/>
      <w:numFmt w:val="decimalEnclosedCircle"/>
      <w:lvlText w:val="%1"/>
      <w:lvlJc w:val="left"/>
      <w:pPr>
        <w:ind w:left="360" w:hanging="360"/>
      </w:pPr>
      <w:rPr>
        <w:rFonts w:hAnsi="宋体" w:cs="Times" w:hint="eastAsia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37D64B7F"/>
    <w:multiLevelType w:val="multilevel"/>
    <w:tmpl w:val="F3E433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56" w:hanging="1800"/>
      </w:pPr>
      <w:rPr>
        <w:rFonts w:hint="default"/>
      </w:rPr>
    </w:lvl>
  </w:abstractNum>
  <w:abstractNum w:abstractNumId="23" w15:restartNumberingAfterBreak="0">
    <w:nsid w:val="38875DD1"/>
    <w:multiLevelType w:val="hybridMultilevel"/>
    <w:tmpl w:val="E0E43532"/>
    <w:lvl w:ilvl="0" w:tplc="541C1A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A0F0379"/>
    <w:multiLevelType w:val="hybridMultilevel"/>
    <w:tmpl w:val="9B2A0102"/>
    <w:lvl w:ilvl="0" w:tplc="C64CC57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A825E41"/>
    <w:multiLevelType w:val="hybridMultilevel"/>
    <w:tmpl w:val="C5725EAA"/>
    <w:lvl w:ilvl="0" w:tplc="1F5C69BC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6" w15:restartNumberingAfterBreak="0">
    <w:nsid w:val="3B4A4093"/>
    <w:multiLevelType w:val="hybridMultilevel"/>
    <w:tmpl w:val="0AA6F08C"/>
    <w:lvl w:ilvl="0" w:tplc="04090011">
      <w:start w:val="1"/>
      <w:numFmt w:val="decimal"/>
      <w:lvlText w:val="%1)"/>
      <w:lvlJc w:val="left"/>
      <w:pPr>
        <w:ind w:left="90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7" w15:restartNumberingAfterBreak="0">
    <w:nsid w:val="414F3D2F"/>
    <w:multiLevelType w:val="hybridMultilevel"/>
    <w:tmpl w:val="D47C113C"/>
    <w:lvl w:ilvl="0" w:tplc="04090011">
      <w:start w:val="1"/>
      <w:numFmt w:val="decimal"/>
      <w:lvlText w:val="%1)"/>
      <w:lvlJc w:val="left"/>
      <w:pPr>
        <w:ind w:left="21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520" w:hanging="420"/>
      </w:pPr>
    </w:lvl>
    <w:lvl w:ilvl="2" w:tplc="0409001B" w:tentative="1">
      <w:start w:val="1"/>
      <w:numFmt w:val="lowerRoman"/>
      <w:lvlText w:val="%3."/>
      <w:lvlJc w:val="righ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9" w:tentative="1">
      <w:start w:val="1"/>
      <w:numFmt w:val="lowerLetter"/>
      <w:lvlText w:val="%5)"/>
      <w:lvlJc w:val="left"/>
      <w:pPr>
        <w:ind w:left="3780" w:hanging="420"/>
      </w:pPr>
    </w:lvl>
    <w:lvl w:ilvl="5" w:tplc="0409001B" w:tentative="1">
      <w:start w:val="1"/>
      <w:numFmt w:val="lowerRoman"/>
      <w:lvlText w:val="%6."/>
      <w:lvlJc w:val="righ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9" w:tentative="1">
      <w:start w:val="1"/>
      <w:numFmt w:val="lowerLetter"/>
      <w:lvlText w:val="%8)"/>
      <w:lvlJc w:val="left"/>
      <w:pPr>
        <w:ind w:left="5040" w:hanging="420"/>
      </w:pPr>
    </w:lvl>
    <w:lvl w:ilvl="8" w:tplc="0409001B" w:tentative="1">
      <w:start w:val="1"/>
      <w:numFmt w:val="lowerRoman"/>
      <w:lvlText w:val="%9."/>
      <w:lvlJc w:val="right"/>
      <w:pPr>
        <w:ind w:left="5460" w:hanging="420"/>
      </w:pPr>
    </w:lvl>
  </w:abstractNum>
  <w:abstractNum w:abstractNumId="28" w15:restartNumberingAfterBreak="0">
    <w:nsid w:val="42FB4A0C"/>
    <w:multiLevelType w:val="hybridMultilevel"/>
    <w:tmpl w:val="BF62CA92"/>
    <w:lvl w:ilvl="0" w:tplc="0409000F">
      <w:start w:val="1"/>
      <w:numFmt w:val="decimal"/>
      <w:lvlText w:val="%1."/>
      <w:lvlJc w:val="left"/>
      <w:pPr>
        <w:ind w:left="1110" w:hanging="420"/>
      </w:pPr>
    </w:lvl>
    <w:lvl w:ilvl="1" w:tplc="04090019" w:tentative="1">
      <w:start w:val="1"/>
      <w:numFmt w:val="lowerLetter"/>
      <w:lvlText w:val="%2)"/>
      <w:lvlJc w:val="left"/>
      <w:pPr>
        <w:ind w:left="1530" w:hanging="420"/>
      </w:pPr>
    </w:lvl>
    <w:lvl w:ilvl="2" w:tplc="0409001B" w:tentative="1">
      <w:start w:val="1"/>
      <w:numFmt w:val="lowerRoman"/>
      <w:lvlText w:val="%3."/>
      <w:lvlJc w:val="right"/>
      <w:pPr>
        <w:ind w:left="1950" w:hanging="420"/>
      </w:pPr>
    </w:lvl>
    <w:lvl w:ilvl="3" w:tplc="0409000F" w:tentative="1">
      <w:start w:val="1"/>
      <w:numFmt w:val="decimal"/>
      <w:lvlText w:val="%4."/>
      <w:lvlJc w:val="left"/>
      <w:pPr>
        <w:ind w:left="2370" w:hanging="420"/>
      </w:pPr>
    </w:lvl>
    <w:lvl w:ilvl="4" w:tplc="04090019" w:tentative="1">
      <w:start w:val="1"/>
      <w:numFmt w:val="lowerLetter"/>
      <w:lvlText w:val="%5)"/>
      <w:lvlJc w:val="left"/>
      <w:pPr>
        <w:ind w:left="2790" w:hanging="420"/>
      </w:pPr>
    </w:lvl>
    <w:lvl w:ilvl="5" w:tplc="0409001B" w:tentative="1">
      <w:start w:val="1"/>
      <w:numFmt w:val="lowerRoman"/>
      <w:lvlText w:val="%6."/>
      <w:lvlJc w:val="right"/>
      <w:pPr>
        <w:ind w:left="3210" w:hanging="420"/>
      </w:pPr>
    </w:lvl>
    <w:lvl w:ilvl="6" w:tplc="0409000F" w:tentative="1">
      <w:start w:val="1"/>
      <w:numFmt w:val="decimal"/>
      <w:lvlText w:val="%7."/>
      <w:lvlJc w:val="left"/>
      <w:pPr>
        <w:ind w:left="3630" w:hanging="420"/>
      </w:pPr>
    </w:lvl>
    <w:lvl w:ilvl="7" w:tplc="04090019" w:tentative="1">
      <w:start w:val="1"/>
      <w:numFmt w:val="lowerLetter"/>
      <w:lvlText w:val="%8)"/>
      <w:lvlJc w:val="left"/>
      <w:pPr>
        <w:ind w:left="4050" w:hanging="420"/>
      </w:pPr>
    </w:lvl>
    <w:lvl w:ilvl="8" w:tplc="0409001B" w:tentative="1">
      <w:start w:val="1"/>
      <w:numFmt w:val="lowerRoman"/>
      <w:lvlText w:val="%9."/>
      <w:lvlJc w:val="right"/>
      <w:pPr>
        <w:ind w:left="4470" w:hanging="420"/>
      </w:pPr>
    </w:lvl>
  </w:abstractNum>
  <w:abstractNum w:abstractNumId="29" w15:restartNumberingAfterBreak="0">
    <w:nsid w:val="446C1FB2"/>
    <w:multiLevelType w:val="hybridMultilevel"/>
    <w:tmpl w:val="5E50BF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61559BD"/>
    <w:multiLevelType w:val="hybridMultilevel"/>
    <w:tmpl w:val="DBEA54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A804C17"/>
    <w:multiLevelType w:val="hybridMultilevel"/>
    <w:tmpl w:val="99001746"/>
    <w:lvl w:ilvl="0" w:tplc="33F826A8">
      <w:start w:val="1"/>
      <w:numFmt w:val="decimalEnclosedCircle"/>
      <w:lvlText w:val="%1"/>
      <w:lvlJc w:val="left"/>
      <w:pPr>
        <w:ind w:left="90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 w15:restartNumberingAfterBreak="0">
    <w:nsid w:val="61FA0889"/>
    <w:multiLevelType w:val="hybridMultilevel"/>
    <w:tmpl w:val="8B2EE734"/>
    <w:lvl w:ilvl="0" w:tplc="33F826A8">
      <w:start w:val="1"/>
      <w:numFmt w:val="decimalEnclosedCircle"/>
      <w:lvlText w:val="%1"/>
      <w:lvlJc w:val="left"/>
      <w:pPr>
        <w:ind w:left="42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2825DC3"/>
    <w:multiLevelType w:val="hybridMultilevel"/>
    <w:tmpl w:val="F6384916"/>
    <w:lvl w:ilvl="0" w:tplc="19BEFE6A">
      <w:start w:val="1"/>
      <w:numFmt w:val="decimal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30" w:hanging="420"/>
      </w:pPr>
    </w:lvl>
    <w:lvl w:ilvl="2" w:tplc="0409001B" w:tentative="1">
      <w:start w:val="1"/>
      <w:numFmt w:val="lowerRoman"/>
      <w:lvlText w:val="%3."/>
      <w:lvlJc w:val="right"/>
      <w:pPr>
        <w:ind w:left="1950" w:hanging="420"/>
      </w:pPr>
    </w:lvl>
    <w:lvl w:ilvl="3" w:tplc="0409000F" w:tentative="1">
      <w:start w:val="1"/>
      <w:numFmt w:val="decimal"/>
      <w:lvlText w:val="%4."/>
      <w:lvlJc w:val="left"/>
      <w:pPr>
        <w:ind w:left="2370" w:hanging="420"/>
      </w:pPr>
    </w:lvl>
    <w:lvl w:ilvl="4" w:tplc="04090019" w:tentative="1">
      <w:start w:val="1"/>
      <w:numFmt w:val="lowerLetter"/>
      <w:lvlText w:val="%5)"/>
      <w:lvlJc w:val="left"/>
      <w:pPr>
        <w:ind w:left="2790" w:hanging="420"/>
      </w:pPr>
    </w:lvl>
    <w:lvl w:ilvl="5" w:tplc="0409001B" w:tentative="1">
      <w:start w:val="1"/>
      <w:numFmt w:val="lowerRoman"/>
      <w:lvlText w:val="%6."/>
      <w:lvlJc w:val="right"/>
      <w:pPr>
        <w:ind w:left="3210" w:hanging="420"/>
      </w:pPr>
    </w:lvl>
    <w:lvl w:ilvl="6" w:tplc="0409000F" w:tentative="1">
      <w:start w:val="1"/>
      <w:numFmt w:val="decimal"/>
      <w:lvlText w:val="%7."/>
      <w:lvlJc w:val="left"/>
      <w:pPr>
        <w:ind w:left="3630" w:hanging="420"/>
      </w:pPr>
    </w:lvl>
    <w:lvl w:ilvl="7" w:tplc="04090019" w:tentative="1">
      <w:start w:val="1"/>
      <w:numFmt w:val="lowerLetter"/>
      <w:lvlText w:val="%8)"/>
      <w:lvlJc w:val="left"/>
      <w:pPr>
        <w:ind w:left="4050" w:hanging="420"/>
      </w:pPr>
    </w:lvl>
    <w:lvl w:ilvl="8" w:tplc="0409001B" w:tentative="1">
      <w:start w:val="1"/>
      <w:numFmt w:val="lowerRoman"/>
      <w:lvlText w:val="%9."/>
      <w:lvlJc w:val="right"/>
      <w:pPr>
        <w:ind w:left="4470" w:hanging="420"/>
      </w:pPr>
    </w:lvl>
  </w:abstractNum>
  <w:abstractNum w:abstractNumId="34" w15:restartNumberingAfterBreak="0">
    <w:nsid w:val="68443654"/>
    <w:multiLevelType w:val="hybridMultilevel"/>
    <w:tmpl w:val="F45E6612"/>
    <w:lvl w:ilvl="0" w:tplc="04090015">
      <w:start w:val="1"/>
      <w:numFmt w:val="upperLetter"/>
      <w:lvlText w:val="%1."/>
      <w:lvlJc w:val="left"/>
      <w:pPr>
        <w:ind w:left="1320" w:hanging="420"/>
      </w:pPr>
    </w:lvl>
    <w:lvl w:ilvl="1" w:tplc="04090019">
      <w:start w:val="1"/>
      <w:numFmt w:val="lowerLetter"/>
      <w:lvlText w:val="%2)"/>
      <w:lvlJc w:val="left"/>
      <w:pPr>
        <w:ind w:left="1740" w:hanging="420"/>
      </w:p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</w:lvl>
  </w:abstractNum>
  <w:abstractNum w:abstractNumId="35" w15:restartNumberingAfterBreak="0">
    <w:nsid w:val="694D0A1A"/>
    <w:multiLevelType w:val="hybridMultilevel"/>
    <w:tmpl w:val="8A2E76BC"/>
    <w:lvl w:ilvl="0" w:tplc="B956B7E0">
      <w:start w:val="1"/>
      <w:numFmt w:val="decimal"/>
      <w:lvlText w:val="（%1）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B5E4F75"/>
    <w:multiLevelType w:val="hybridMultilevel"/>
    <w:tmpl w:val="4ECC6782"/>
    <w:lvl w:ilvl="0" w:tplc="D47A0508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7" w15:restartNumberingAfterBreak="0">
    <w:nsid w:val="6CD865F0"/>
    <w:multiLevelType w:val="hybridMultilevel"/>
    <w:tmpl w:val="4FC81E3E"/>
    <w:lvl w:ilvl="0" w:tplc="33F826A8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8" w15:restartNumberingAfterBreak="0">
    <w:nsid w:val="6EE63834"/>
    <w:multiLevelType w:val="hybridMultilevel"/>
    <w:tmpl w:val="C4FA4926"/>
    <w:lvl w:ilvl="0" w:tplc="B6380E1C">
      <w:start w:val="1"/>
      <w:numFmt w:val="decimalEnclosedCircle"/>
      <w:lvlText w:val="%1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39" w15:restartNumberingAfterBreak="0">
    <w:nsid w:val="6F9A47C1"/>
    <w:multiLevelType w:val="hybridMultilevel"/>
    <w:tmpl w:val="F350EE26"/>
    <w:lvl w:ilvl="0" w:tplc="AD8C50FA">
      <w:start w:val="1"/>
      <w:numFmt w:val="decimal"/>
      <w:lvlText w:val="(%1)"/>
      <w:lvlJc w:val="left"/>
      <w:pPr>
        <w:ind w:left="12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0" w15:restartNumberingAfterBreak="0">
    <w:nsid w:val="709003CD"/>
    <w:multiLevelType w:val="hybridMultilevel"/>
    <w:tmpl w:val="BE487082"/>
    <w:lvl w:ilvl="0" w:tplc="CD22295E">
      <w:start w:val="1"/>
      <w:numFmt w:val="decimal"/>
      <w:lvlText w:val="（%1）"/>
      <w:lvlJc w:val="left"/>
      <w:pPr>
        <w:ind w:left="720" w:hanging="360"/>
      </w:pPr>
      <w:rPr>
        <w:rFonts w:ascii="宋体" w:eastAsia="宋体" w:hAnsi="Times New Roman" w:cs="宋体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1" w15:restartNumberingAfterBreak="0">
    <w:nsid w:val="709F4309"/>
    <w:multiLevelType w:val="hybridMultilevel"/>
    <w:tmpl w:val="F5A8EFD4"/>
    <w:lvl w:ilvl="0" w:tplc="19BEFE6A">
      <w:start w:val="1"/>
      <w:numFmt w:val="decimal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30" w:hanging="420"/>
      </w:pPr>
    </w:lvl>
    <w:lvl w:ilvl="2" w:tplc="0409001B" w:tentative="1">
      <w:start w:val="1"/>
      <w:numFmt w:val="lowerRoman"/>
      <w:lvlText w:val="%3."/>
      <w:lvlJc w:val="right"/>
      <w:pPr>
        <w:ind w:left="1950" w:hanging="420"/>
      </w:pPr>
    </w:lvl>
    <w:lvl w:ilvl="3" w:tplc="0409000F" w:tentative="1">
      <w:start w:val="1"/>
      <w:numFmt w:val="decimal"/>
      <w:lvlText w:val="%4."/>
      <w:lvlJc w:val="left"/>
      <w:pPr>
        <w:ind w:left="2370" w:hanging="420"/>
      </w:pPr>
    </w:lvl>
    <w:lvl w:ilvl="4" w:tplc="04090019" w:tentative="1">
      <w:start w:val="1"/>
      <w:numFmt w:val="lowerLetter"/>
      <w:lvlText w:val="%5)"/>
      <w:lvlJc w:val="left"/>
      <w:pPr>
        <w:ind w:left="2790" w:hanging="420"/>
      </w:pPr>
    </w:lvl>
    <w:lvl w:ilvl="5" w:tplc="0409001B" w:tentative="1">
      <w:start w:val="1"/>
      <w:numFmt w:val="lowerRoman"/>
      <w:lvlText w:val="%6."/>
      <w:lvlJc w:val="right"/>
      <w:pPr>
        <w:ind w:left="3210" w:hanging="420"/>
      </w:pPr>
    </w:lvl>
    <w:lvl w:ilvl="6" w:tplc="0409000F" w:tentative="1">
      <w:start w:val="1"/>
      <w:numFmt w:val="decimal"/>
      <w:lvlText w:val="%7."/>
      <w:lvlJc w:val="left"/>
      <w:pPr>
        <w:ind w:left="3630" w:hanging="420"/>
      </w:pPr>
    </w:lvl>
    <w:lvl w:ilvl="7" w:tplc="04090019" w:tentative="1">
      <w:start w:val="1"/>
      <w:numFmt w:val="lowerLetter"/>
      <w:lvlText w:val="%8)"/>
      <w:lvlJc w:val="left"/>
      <w:pPr>
        <w:ind w:left="4050" w:hanging="420"/>
      </w:pPr>
    </w:lvl>
    <w:lvl w:ilvl="8" w:tplc="0409001B" w:tentative="1">
      <w:start w:val="1"/>
      <w:numFmt w:val="lowerRoman"/>
      <w:lvlText w:val="%9."/>
      <w:lvlJc w:val="right"/>
      <w:pPr>
        <w:ind w:left="4470" w:hanging="420"/>
      </w:pPr>
    </w:lvl>
  </w:abstractNum>
  <w:abstractNum w:abstractNumId="42" w15:restartNumberingAfterBreak="0">
    <w:nsid w:val="71DE111D"/>
    <w:multiLevelType w:val="hybridMultilevel"/>
    <w:tmpl w:val="D35646BE"/>
    <w:lvl w:ilvl="0" w:tplc="B43CF0AE">
      <w:start w:val="1"/>
      <w:numFmt w:val="decimalEnclosedCircle"/>
      <w:lvlText w:val="%1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43" w15:restartNumberingAfterBreak="0">
    <w:nsid w:val="71F169FD"/>
    <w:multiLevelType w:val="hybridMultilevel"/>
    <w:tmpl w:val="C57CD216"/>
    <w:lvl w:ilvl="0" w:tplc="B87AB9F8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3B1179E"/>
    <w:multiLevelType w:val="hybridMultilevel"/>
    <w:tmpl w:val="5CEEA894"/>
    <w:lvl w:ilvl="0" w:tplc="541C1A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7BE03E3"/>
    <w:multiLevelType w:val="hybridMultilevel"/>
    <w:tmpl w:val="97C005FA"/>
    <w:lvl w:ilvl="0" w:tplc="33F826A8">
      <w:start w:val="1"/>
      <w:numFmt w:val="decimalEnclosedCircle"/>
      <w:lvlText w:val="%1"/>
      <w:lvlJc w:val="left"/>
      <w:pPr>
        <w:ind w:left="42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9B447D9"/>
    <w:multiLevelType w:val="multilevel"/>
    <w:tmpl w:val="3224DAF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47" w15:restartNumberingAfterBreak="0">
    <w:nsid w:val="7E874C0A"/>
    <w:multiLevelType w:val="hybridMultilevel"/>
    <w:tmpl w:val="6FBAC60A"/>
    <w:lvl w:ilvl="0" w:tplc="541C1A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EF1291D"/>
    <w:multiLevelType w:val="hybridMultilevel"/>
    <w:tmpl w:val="E5BC009E"/>
    <w:lvl w:ilvl="0" w:tplc="33F826A8">
      <w:start w:val="1"/>
      <w:numFmt w:val="decimalEnclosedCircle"/>
      <w:lvlText w:val="%1"/>
      <w:lvlJc w:val="left"/>
      <w:pPr>
        <w:ind w:left="42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36"/>
  </w:num>
  <w:num w:numId="5">
    <w:abstractNumId w:val="37"/>
  </w:num>
  <w:num w:numId="6">
    <w:abstractNumId w:val="25"/>
  </w:num>
  <w:num w:numId="7">
    <w:abstractNumId w:val="28"/>
  </w:num>
  <w:num w:numId="8">
    <w:abstractNumId w:val="33"/>
  </w:num>
  <w:num w:numId="9">
    <w:abstractNumId w:val="20"/>
  </w:num>
  <w:num w:numId="10">
    <w:abstractNumId w:val="5"/>
  </w:num>
  <w:num w:numId="11">
    <w:abstractNumId w:val="41"/>
  </w:num>
  <w:num w:numId="12">
    <w:abstractNumId w:val="19"/>
  </w:num>
  <w:num w:numId="13">
    <w:abstractNumId w:val="2"/>
  </w:num>
  <w:num w:numId="14">
    <w:abstractNumId w:val="35"/>
  </w:num>
  <w:num w:numId="15">
    <w:abstractNumId w:val="18"/>
  </w:num>
  <w:num w:numId="16">
    <w:abstractNumId w:val="29"/>
  </w:num>
  <w:num w:numId="17">
    <w:abstractNumId w:val="21"/>
  </w:num>
  <w:num w:numId="18">
    <w:abstractNumId w:val="40"/>
  </w:num>
  <w:num w:numId="19">
    <w:abstractNumId w:val="16"/>
  </w:num>
  <w:num w:numId="20">
    <w:abstractNumId w:val="3"/>
  </w:num>
  <w:num w:numId="21">
    <w:abstractNumId w:val="4"/>
  </w:num>
  <w:num w:numId="22">
    <w:abstractNumId w:val="0"/>
  </w:num>
  <w:num w:numId="23">
    <w:abstractNumId w:val="43"/>
  </w:num>
  <w:num w:numId="24">
    <w:abstractNumId w:val="12"/>
  </w:num>
  <w:num w:numId="25">
    <w:abstractNumId w:val="24"/>
  </w:num>
  <w:num w:numId="26">
    <w:abstractNumId w:val="42"/>
  </w:num>
  <w:num w:numId="27">
    <w:abstractNumId w:val="22"/>
  </w:num>
  <w:num w:numId="28">
    <w:abstractNumId w:val="17"/>
  </w:num>
  <w:num w:numId="29">
    <w:abstractNumId w:val="10"/>
  </w:num>
  <w:num w:numId="30">
    <w:abstractNumId w:val="31"/>
  </w:num>
  <w:num w:numId="31">
    <w:abstractNumId w:val="38"/>
  </w:num>
  <w:num w:numId="32">
    <w:abstractNumId w:val="8"/>
  </w:num>
  <w:num w:numId="33">
    <w:abstractNumId w:val="48"/>
  </w:num>
  <w:num w:numId="34">
    <w:abstractNumId w:val="13"/>
  </w:num>
  <w:num w:numId="35">
    <w:abstractNumId w:val="45"/>
  </w:num>
  <w:num w:numId="36">
    <w:abstractNumId w:val="15"/>
  </w:num>
  <w:num w:numId="37">
    <w:abstractNumId w:val="32"/>
  </w:num>
  <w:num w:numId="38">
    <w:abstractNumId w:val="39"/>
  </w:num>
  <w:num w:numId="39">
    <w:abstractNumId w:val="23"/>
  </w:num>
  <w:num w:numId="40">
    <w:abstractNumId w:val="44"/>
  </w:num>
  <w:num w:numId="41">
    <w:abstractNumId w:val="47"/>
  </w:num>
  <w:num w:numId="42">
    <w:abstractNumId w:val="9"/>
  </w:num>
  <w:num w:numId="43">
    <w:abstractNumId w:val="27"/>
  </w:num>
  <w:num w:numId="44">
    <w:abstractNumId w:val="11"/>
  </w:num>
  <w:num w:numId="45">
    <w:abstractNumId w:val="26"/>
  </w:num>
  <w:num w:numId="46">
    <w:abstractNumId w:val="34"/>
  </w:num>
  <w:num w:numId="47">
    <w:abstractNumId w:val="46"/>
  </w:num>
  <w:num w:numId="48">
    <w:abstractNumId w:val="30"/>
  </w:num>
  <w:num w:numId="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355"/>
    <w:rsid w:val="00057A2A"/>
    <w:rsid w:val="000875B3"/>
    <w:rsid w:val="000C73ED"/>
    <w:rsid w:val="00155EFA"/>
    <w:rsid w:val="00192CE9"/>
    <w:rsid w:val="001C4C4C"/>
    <w:rsid w:val="001D23A8"/>
    <w:rsid w:val="00213405"/>
    <w:rsid w:val="002A598E"/>
    <w:rsid w:val="002C0A12"/>
    <w:rsid w:val="002F071D"/>
    <w:rsid w:val="0030576A"/>
    <w:rsid w:val="00331A15"/>
    <w:rsid w:val="00334C37"/>
    <w:rsid w:val="00387C81"/>
    <w:rsid w:val="003938E9"/>
    <w:rsid w:val="003E574D"/>
    <w:rsid w:val="003F4513"/>
    <w:rsid w:val="00407CDB"/>
    <w:rsid w:val="005048E2"/>
    <w:rsid w:val="00507897"/>
    <w:rsid w:val="00515E04"/>
    <w:rsid w:val="0057412F"/>
    <w:rsid w:val="005D1216"/>
    <w:rsid w:val="005E509B"/>
    <w:rsid w:val="0062690A"/>
    <w:rsid w:val="006F3EDE"/>
    <w:rsid w:val="00733D7B"/>
    <w:rsid w:val="0078292E"/>
    <w:rsid w:val="007B2091"/>
    <w:rsid w:val="007B5F8E"/>
    <w:rsid w:val="007E2BDE"/>
    <w:rsid w:val="007F7FB4"/>
    <w:rsid w:val="008313AB"/>
    <w:rsid w:val="00850386"/>
    <w:rsid w:val="00873CBA"/>
    <w:rsid w:val="008C5179"/>
    <w:rsid w:val="008D6B04"/>
    <w:rsid w:val="00900EFF"/>
    <w:rsid w:val="009857BC"/>
    <w:rsid w:val="009A004D"/>
    <w:rsid w:val="009A66F5"/>
    <w:rsid w:val="009A6C10"/>
    <w:rsid w:val="00A25327"/>
    <w:rsid w:val="00A26DD7"/>
    <w:rsid w:val="00A46E00"/>
    <w:rsid w:val="00A6304A"/>
    <w:rsid w:val="00A63B2C"/>
    <w:rsid w:val="00A80355"/>
    <w:rsid w:val="00AC1D0C"/>
    <w:rsid w:val="00AE618A"/>
    <w:rsid w:val="00B12483"/>
    <w:rsid w:val="00B16A15"/>
    <w:rsid w:val="00B31845"/>
    <w:rsid w:val="00B45858"/>
    <w:rsid w:val="00BC7815"/>
    <w:rsid w:val="00BD14F5"/>
    <w:rsid w:val="00C70BA5"/>
    <w:rsid w:val="00CC2D3B"/>
    <w:rsid w:val="00CC4C73"/>
    <w:rsid w:val="00D140ED"/>
    <w:rsid w:val="00D1516E"/>
    <w:rsid w:val="00D16FF5"/>
    <w:rsid w:val="00D63E5B"/>
    <w:rsid w:val="00DA21BA"/>
    <w:rsid w:val="00E2480A"/>
    <w:rsid w:val="00EE0A9A"/>
    <w:rsid w:val="00FC1675"/>
    <w:rsid w:val="00FE2A0F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8DC88"/>
  <w15:chartTrackingRefBased/>
  <w15:docId w15:val="{B7BD9762-E6BA-4F33-82FC-95871745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035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A80355"/>
    <w:pPr>
      <w:keepNext/>
      <w:keepLines/>
      <w:spacing w:line="360" w:lineRule="auto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3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A80355"/>
    <w:pPr>
      <w:widowControl/>
      <w:spacing w:line="360" w:lineRule="auto"/>
      <w:ind w:firstLineChars="200" w:firstLine="200"/>
      <w:jc w:val="left"/>
      <w:outlineLvl w:val="2"/>
    </w:pPr>
    <w:rPr>
      <w:rFonts w:ascii="宋体" w:hAnsi="宋体" w:cs="宋体"/>
      <w:b/>
      <w:bCs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0355"/>
    <w:rPr>
      <w:rFonts w:ascii="Calibri" w:eastAsia="宋体" w:hAnsi="Calibri" w:cs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8035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80355"/>
    <w:rPr>
      <w:rFonts w:ascii="宋体" w:eastAsia="宋体" w:hAnsi="宋体" w:cs="宋体"/>
      <w:b/>
      <w:bCs/>
      <w:kern w:val="0"/>
      <w:sz w:val="24"/>
      <w:szCs w:val="27"/>
    </w:rPr>
  </w:style>
  <w:style w:type="character" w:styleId="a3">
    <w:name w:val="Emphasis"/>
    <w:uiPriority w:val="20"/>
    <w:qFormat/>
    <w:rsid w:val="00A80355"/>
    <w:rPr>
      <w:i/>
      <w:iCs/>
    </w:rPr>
  </w:style>
  <w:style w:type="character" w:customStyle="1" w:styleId="a4">
    <w:name w:val="页脚 字符"/>
    <w:link w:val="a5"/>
    <w:uiPriority w:val="99"/>
    <w:rsid w:val="00A80355"/>
    <w:rPr>
      <w:sz w:val="18"/>
      <w:szCs w:val="18"/>
    </w:rPr>
  </w:style>
  <w:style w:type="character" w:customStyle="1" w:styleId="a6">
    <w:name w:val="页眉 字符"/>
    <w:link w:val="a7"/>
    <w:uiPriority w:val="99"/>
    <w:rsid w:val="00A80355"/>
    <w:rPr>
      <w:sz w:val="18"/>
      <w:szCs w:val="18"/>
    </w:rPr>
  </w:style>
  <w:style w:type="character" w:customStyle="1" w:styleId="apple-converted-space">
    <w:name w:val="apple-converted-space"/>
    <w:rsid w:val="00A80355"/>
  </w:style>
  <w:style w:type="paragraph" w:styleId="a7">
    <w:name w:val="header"/>
    <w:basedOn w:val="a"/>
    <w:link w:val="a6"/>
    <w:uiPriority w:val="99"/>
    <w:unhideWhenUsed/>
    <w:rsid w:val="00A80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11">
    <w:name w:val="页眉 字符1"/>
    <w:basedOn w:val="a0"/>
    <w:uiPriority w:val="99"/>
    <w:semiHidden/>
    <w:rsid w:val="00A8035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4"/>
    <w:uiPriority w:val="99"/>
    <w:unhideWhenUsed/>
    <w:rsid w:val="00A803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12">
    <w:name w:val="页脚 字符1"/>
    <w:basedOn w:val="a0"/>
    <w:uiPriority w:val="99"/>
    <w:semiHidden/>
    <w:rsid w:val="00A80355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A80355"/>
    <w:pPr>
      <w:ind w:firstLineChars="200" w:firstLine="420"/>
    </w:pPr>
  </w:style>
  <w:style w:type="paragraph" w:styleId="a9">
    <w:name w:val="Balloon Text"/>
    <w:basedOn w:val="a"/>
    <w:link w:val="aa"/>
    <w:semiHidden/>
    <w:rsid w:val="00A80355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A80355"/>
    <w:rPr>
      <w:rFonts w:ascii="Calibri" w:eastAsia="宋体" w:hAnsi="Calibri" w:cs="Times New Roman"/>
      <w:sz w:val="18"/>
      <w:szCs w:val="18"/>
    </w:rPr>
  </w:style>
  <w:style w:type="paragraph" w:customStyle="1" w:styleId="21">
    <w:name w:val="标题2"/>
    <w:basedOn w:val="2"/>
    <w:qFormat/>
    <w:rsid w:val="00A80355"/>
    <w:pPr>
      <w:spacing w:before="0" w:after="0" w:line="360" w:lineRule="auto"/>
      <w:ind w:firstLineChars="200" w:firstLine="200"/>
    </w:pPr>
    <w:rPr>
      <w:sz w:val="24"/>
    </w:rPr>
  </w:style>
  <w:style w:type="paragraph" w:styleId="TOC">
    <w:name w:val="TOC Heading"/>
    <w:basedOn w:val="1"/>
    <w:next w:val="a"/>
    <w:uiPriority w:val="39"/>
    <w:unhideWhenUsed/>
    <w:qFormat/>
    <w:rsid w:val="00A80355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3">
    <w:name w:val="toc 1"/>
    <w:basedOn w:val="a"/>
    <w:next w:val="a"/>
    <w:autoRedefine/>
    <w:uiPriority w:val="39"/>
    <w:unhideWhenUsed/>
    <w:rsid w:val="00A80355"/>
  </w:style>
  <w:style w:type="paragraph" w:styleId="22">
    <w:name w:val="toc 2"/>
    <w:basedOn w:val="a"/>
    <w:next w:val="a"/>
    <w:autoRedefine/>
    <w:uiPriority w:val="39"/>
    <w:unhideWhenUsed/>
    <w:rsid w:val="00A80355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A80355"/>
    <w:pPr>
      <w:ind w:leftChars="400" w:left="840"/>
    </w:pPr>
  </w:style>
  <w:style w:type="character" w:styleId="ab">
    <w:name w:val="Hyperlink"/>
    <w:basedOn w:val="a0"/>
    <w:uiPriority w:val="99"/>
    <w:unhideWhenUsed/>
    <w:rsid w:val="00A80355"/>
    <w:rPr>
      <w:color w:val="0563C1" w:themeColor="hyperlink"/>
      <w:u w:val="single"/>
    </w:rPr>
  </w:style>
  <w:style w:type="paragraph" w:styleId="ac">
    <w:name w:val="Date"/>
    <w:basedOn w:val="a"/>
    <w:next w:val="a"/>
    <w:link w:val="ad"/>
    <w:uiPriority w:val="99"/>
    <w:semiHidden/>
    <w:unhideWhenUsed/>
    <w:rsid w:val="00A80355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A80355"/>
    <w:rPr>
      <w:rFonts w:ascii="Calibri" w:eastAsia="宋体" w:hAnsi="Calibri" w:cs="Times New Roman"/>
    </w:rPr>
  </w:style>
  <w:style w:type="character" w:styleId="ae">
    <w:name w:val="annotation reference"/>
    <w:basedOn w:val="a0"/>
    <w:uiPriority w:val="99"/>
    <w:semiHidden/>
    <w:rsid w:val="00A80355"/>
    <w:rPr>
      <w:rFonts w:cs="Times New Roman"/>
      <w:sz w:val="21"/>
      <w:szCs w:val="21"/>
    </w:rPr>
  </w:style>
  <w:style w:type="paragraph" w:styleId="af">
    <w:name w:val="annotation text"/>
    <w:basedOn w:val="a"/>
    <w:link w:val="af0"/>
    <w:uiPriority w:val="99"/>
    <w:semiHidden/>
    <w:rsid w:val="00A80355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80355"/>
    <w:rPr>
      <w:rFonts w:ascii="Calibri" w:eastAsia="宋体" w:hAnsi="Calibri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80355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80355"/>
    <w:rPr>
      <w:rFonts w:ascii="Calibri" w:eastAsia="宋体" w:hAnsi="Calibri" w:cs="Times New Roman"/>
      <w:b/>
      <w:bCs/>
    </w:rPr>
  </w:style>
  <w:style w:type="table" w:styleId="af3">
    <w:name w:val="Table Grid"/>
    <w:basedOn w:val="a1"/>
    <w:uiPriority w:val="59"/>
    <w:rsid w:val="00A8035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80355"/>
    <w:rPr>
      <w:rFonts w:ascii="FZSSK--GBK1-0" w:hAnsi="FZSSK--GBK1-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Default">
    <w:name w:val="Default"/>
    <w:rsid w:val="00B3184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14">
    <w:name w:val="未处理的提及1"/>
    <w:basedOn w:val="a0"/>
    <w:uiPriority w:val="99"/>
    <w:semiHidden/>
    <w:unhideWhenUsed/>
    <w:rsid w:val="005048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09</Words>
  <Characters>9173</Characters>
  <Application>Microsoft Office Word</Application>
  <DocSecurity>0</DocSecurity>
  <Lines>76</Lines>
  <Paragraphs>21</Paragraphs>
  <ScaleCrop>false</ScaleCrop>
  <Company/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b</dc:creator>
  <cp:keywords/>
  <dc:description/>
  <cp:lastModifiedBy>hyb</cp:lastModifiedBy>
  <cp:revision>2</cp:revision>
  <dcterms:created xsi:type="dcterms:W3CDTF">2020-05-15T14:53:00Z</dcterms:created>
  <dcterms:modified xsi:type="dcterms:W3CDTF">2020-05-15T14:53:00Z</dcterms:modified>
</cp:coreProperties>
</file>